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9CF7" w14:textId="77777777" w:rsidR="00A12953" w:rsidRDefault="00B83E8E">
      <w:pPr>
        <w:pStyle w:val="SupplementaryMaterial"/>
        <w:rPr>
          <w:b w:val="0"/>
        </w:rPr>
      </w:pPr>
      <w:r>
        <w:t>Supplementary Material</w:t>
      </w:r>
    </w:p>
    <w:p w14:paraId="20855113" w14:textId="77777777" w:rsidR="00A12953" w:rsidRDefault="00B83E8E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text</w:t>
      </w:r>
    </w:p>
    <w:p w14:paraId="3584193A" w14:textId="77777777" w:rsidR="00A12953" w:rsidRDefault="00B83E8E">
      <w:pPr>
        <w:rPr>
          <w:lang w:eastAsia="zh-CN"/>
        </w:rPr>
      </w:pPr>
      <w:r>
        <w:rPr>
          <w:rFonts w:cs="Times New Roman" w:hint="eastAsia"/>
          <w:szCs w:val="24"/>
        </w:rPr>
        <w:t>For retrieval</w:t>
      </w:r>
      <w:r>
        <w:rPr>
          <w:rFonts w:eastAsia="SimSun" w:cs="Times New Roman" w:hint="eastAsia"/>
          <w:szCs w:val="24"/>
          <w:lang w:eastAsia="zh-CN"/>
        </w:rPr>
        <w:t xml:space="preserve"> of </w:t>
      </w:r>
      <w:r>
        <w:rPr>
          <w:rFonts w:cs="Times New Roman" w:hint="eastAsia"/>
          <w:szCs w:val="24"/>
        </w:rPr>
        <w:t>database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cs="Times New Roman" w:hint="eastAsia"/>
          <w:szCs w:val="24"/>
        </w:rPr>
        <w:t xml:space="preserve">, the </w:t>
      </w:r>
      <w:r>
        <w:rPr>
          <w:rFonts w:cs="Times New Roman"/>
          <w:color w:val="000000" w:themeColor="text1"/>
        </w:rPr>
        <w:t>keywords</w:t>
      </w:r>
      <w:r>
        <w:rPr>
          <w:rFonts w:eastAsia="SimSun" w:cs="Times New Roman" w:hint="eastAsia"/>
          <w:color w:val="000000" w:themeColor="text1"/>
          <w:lang w:eastAsia="zh-CN"/>
        </w:rPr>
        <w:t xml:space="preserve"> of search</w:t>
      </w:r>
      <w:r>
        <w:rPr>
          <w:rFonts w:cs="Times New Roman" w:hint="eastAsia"/>
          <w:szCs w:val="24"/>
        </w:rPr>
        <w:t xml:space="preserve"> are the same, </w:t>
      </w:r>
      <w:r>
        <w:rPr>
          <w:rFonts w:eastAsia="SimSun" w:cs="Times New Roman" w:hint="eastAsia"/>
          <w:szCs w:val="24"/>
          <w:lang w:eastAsia="zh-CN"/>
        </w:rPr>
        <w:t xml:space="preserve">with </w:t>
      </w:r>
      <w:r>
        <w:rPr>
          <w:rFonts w:cs="Times New Roman" w:hint="eastAsia"/>
          <w:szCs w:val="24"/>
        </w:rPr>
        <w:t>tak</w:t>
      </w:r>
      <w:r>
        <w:rPr>
          <w:rFonts w:eastAsia="SimSun" w:cs="Times New Roman" w:hint="eastAsia"/>
          <w:szCs w:val="24"/>
          <w:lang w:eastAsia="zh-CN"/>
        </w:rPr>
        <w:t>ing</w:t>
      </w:r>
      <w:r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pubmed</w:t>
      </w:r>
      <w:proofErr w:type="spellEnd"/>
      <w:r>
        <w:rPr>
          <w:rFonts w:cs="Times New Roman" w:hint="eastAsia"/>
          <w:szCs w:val="24"/>
        </w:rPr>
        <w:t xml:space="preserve"> as an example</w:t>
      </w:r>
      <w:r>
        <w:rPr>
          <w:rFonts w:eastAsia="SimSun" w:cs="Times New Roman" w:hint="eastAsia"/>
          <w:szCs w:val="24"/>
          <w:lang w:eastAsia="zh-CN"/>
        </w:rPr>
        <w:t>: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 xml:space="preserve">(((((multi-center prospective[Title/Abstract]) OR (blinding[Title/Abstract])) OR (Parallel control </w:t>
      </w:r>
      <w:r>
        <w:rPr>
          <w:rFonts w:hint="eastAsia"/>
          <w:lang w:eastAsia="zh-CN"/>
        </w:rPr>
        <w:t>experiment[Title/Abstract])) OR ("Randomized Controlled Trial" [Publication Type] OR "Randomized Controlled Trials as Topic"[Mesh])) AND (("Intracranial Hemorrhages"[Mesh]) OR ("Cerebral Hemorrhage"[Mesh]))) AND (((((SHU XUE[Title/Abstract]) OR (HUA YU[Tit</w:t>
      </w:r>
      <w:r>
        <w:rPr>
          <w:rFonts w:hint="eastAsia"/>
          <w:lang w:eastAsia="zh-CN"/>
        </w:rPr>
        <w:t>le/Abstract])) OR (HUO XUE[Title/Abstract])) OR (blood act stasis remove agents[Title/Abstract])) OR (ACTIVATING BLOOD[Title/Abstract])).</w:t>
      </w:r>
    </w:p>
    <w:p w14:paraId="27C88473" w14:textId="77777777" w:rsidR="00A12953" w:rsidRDefault="00A12953">
      <w:pPr>
        <w:rPr>
          <w:lang w:eastAsia="zh-CN"/>
        </w:rPr>
      </w:pPr>
    </w:p>
    <w:p w14:paraId="528DFEC0" w14:textId="77777777" w:rsidR="00A12953" w:rsidRDefault="00B83E8E" w:rsidP="00787308">
      <w:pPr>
        <w:pStyle w:val="Heading1"/>
        <w:rPr>
          <w:lang w:eastAsia="zh-CN"/>
        </w:rPr>
      </w:pPr>
      <w:r>
        <w:t>Supplementary Figures and Tables</w:t>
      </w:r>
    </w:p>
    <w:p w14:paraId="2C72F6D3" w14:textId="77777777" w:rsidR="00A12953" w:rsidRDefault="00A12953">
      <w:pPr>
        <w:rPr>
          <w:lang w:eastAsia="zh-CN"/>
        </w:rPr>
      </w:pPr>
    </w:p>
    <w:p w14:paraId="5173C5C8" w14:textId="77777777" w:rsidR="00A12953" w:rsidRDefault="00B83E8E">
      <w:pPr>
        <w:pStyle w:val="Heading2"/>
      </w:pPr>
      <w:r>
        <w:t>Supplementary Figures</w:t>
      </w:r>
    </w:p>
    <w:p w14:paraId="3DCEBE30" w14:textId="77777777" w:rsidR="00A12953" w:rsidRDefault="00B83E8E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00431986" wp14:editId="2936ECD1">
            <wp:extent cx="5333365" cy="1630045"/>
            <wp:effectExtent l="0" t="0" r="635" b="635"/>
            <wp:docPr id="5" name="图片 5" descr="C:\Users\10296\Desktop\DPI300\Supplementary 1.临床疗效的森林图 删除 敏感性大的300300.tifSupplementary 1.临床疗效的森林图 删除 敏感性大的300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10296\Desktop\DPI300\Supplementary 1.临床疗效的森林图 删除 敏感性大的300300.tifSupplementary 1.临床疗效的森林图 删除 敏感性大的300300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3365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2FED8" w14:textId="77777777" w:rsidR="00A12953" w:rsidRDefault="00B83E8E">
      <w:pPr>
        <w:rPr>
          <w:rFonts w:eastAsia="SimSun"/>
          <w:bCs/>
          <w:lang w:eastAsia="zh-CN"/>
        </w:rPr>
      </w:pPr>
      <w:r>
        <w:rPr>
          <w:b/>
          <w:bCs/>
        </w:rPr>
        <w:t>Supplementary Figures</w:t>
      </w:r>
      <w:r>
        <w:rPr>
          <w:rFonts w:eastAsia="SimSun" w:hint="eastAsia"/>
          <w:b/>
          <w:bCs/>
          <w:lang w:eastAsia="zh-CN"/>
        </w:rPr>
        <w:t xml:space="preserve"> 1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 xml:space="preserve">Sensitivity analysis of </w:t>
      </w:r>
      <w:r>
        <w:rPr>
          <w:rFonts w:eastAsia="SimSun" w:hint="eastAsia"/>
          <w:lang w:eastAsia="zh-CN"/>
        </w:rPr>
        <w:t xml:space="preserve">incidence of clinical efficacy </w:t>
      </w:r>
      <w:r>
        <w:rPr>
          <w:rFonts w:eastAsia="SimSun"/>
          <w:bCs/>
        </w:rPr>
        <w:t>by using BACM for ICH</w:t>
      </w:r>
    </w:p>
    <w:p w14:paraId="53D78247" w14:textId="77777777" w:rsidR="00A12953" w:rsidRDefault="00B83E8E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3B27DE2D" wp14:editId="03833AD2">
            <wp:extent cx="4727575" cy="3438525"/>
            <wp:effectExtent l="0" t="0" r="12065" b="5715"/>
            <wp:docPr id="2" name="图片 2" descr="C:\Users\10296\Desktop\DPI300\2疗效的漏斗图 2300.tif2疗效的漏斗图 2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10296\Desktop\DPI300\2疗效的漏斗图 2300.tif2疗效的漏斗图 2300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DC785" w14:textId="77777777" w:rsidR="00A12953" w:rsidRDefault="00B83E8E">
      <w:pPr>
        <w:pStyle w:val="Heading2"/>
        <w:numPr>
          <w:ilvl w:val="1"/>
          <w:numId w:val="0"/>
        </w:numPr>
        <w:rPr>
          <w:rFonts w:eastAsia="SimSun"/>
          <w:b w:val="0"/>
          <w:bCs/>
          <w:lang w:eastAsia="zh-CN"/>
        </w:rPr>
      </w:pPr>
      <w:r>
        <w:t>Supplementary Figures</w:t>
      </w:r>
      <w:r>
        <w:rPr>
          <w:rFonts w:eastAsia="SimSun" w:hint="eastAsia"/>
          <w:lang w:eastAsia="zh-CN"/>
        </w:rPr>
        <w:t xml:space="preserve"> 2 </w:t>
      </w:r>
      <w:r>
        <w:rPr>
          <w:rFonts w:eastAsia="SimSun"/>
          <w:b w:val="0"/>
          <w:bCs/>
        </w:rPr>
        <w:t>The forest plot of incidence of clinical efficacy by using BACM for ICH</w:t>
      </w:r>
      <w:r>
        <w:rPr>
          <w:rFonts w:eastAsia="SimSun" w:hint="eastAsia"/>
          <w:b w:val="0"/>
          <w:bCs/>
          <w:lang w:eastAsia="zh-CN"/>
        </w:rPr>
        <w:t>.</w:t>
      </w:r>
    </w:p>
    <w:p w14:paraId="5ECBF81B" w14:textId="77777777" w:rsidR="00A12953" w:rsidRDefault="00A12953"/>
    <w:p w14:paraId="51FA05E4" w14:textId="77777777" w:rsidR="00A12953" w:rsidRDefault="00B83E8E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5C742EED" wp14:editId="7039337B">
            <wp:extent cx="5060315" cy="3679825"/>
            <wp:effectExtent l="0" t="0" r="14605" b="8255"/>
            <wp:docPr id="3" name="图片 3" descr="C:\Users\10296\Desktop\DPI300\3NIHSS漏斗图300.tif3NIHSS漏斗图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10296\Desktop\DPI300\3NIHSS漏斗图300.tif3NIHSS漏斗图300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0315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0CCBF" w14:textId="77777777" w:rsidR="00A12953" w:rsidRDefault="00B83E8E">
      <w:pPr>
        <w:spacing w:before="240"/>
        <w:rPr>
          <w:rFonts w:eastAsia="SimSun"/>
          <w:bCs/>
        </w:rPr>
      </w:pPr>
      <w:r>
        <w:rPr>
          <w:b/>
          <w:bCs/>
        </w:rPr>
        <w:t>Supplementary Figures</w:t>
      </w:r>
      <w:r>
        <w:rPr>
          <w:rFonts w:eastAsia="SimSun" w:hint="eastAsia"/>
          <w:b/>
          <w:bCs/>
          <w:lang w:eastAsia="zh-CN"/>
        </w:rPr>
        <w:t xml:space="preserve"> </w:t>
      </w:r>
      <w:proofErr w:type="gramStart"/>
      <w:r>
        <w:rPr>
          <w:rFonts w:eastAsia="SimSun" w:hint="eastAsia"/>
          <w:b/>
          <w:bCs/>
          <w:lang w:eastAsia="zh-CN"/>
        </w:rPr>
        <w:t>3</w:t>
      </w:r>
      <w:r>
        <w:rPr>
          <w:rFonts w:eastAsia="SimSun" w:hint="eastAsia"/>
          <w:lang w:eastAsia="zh-CN"/>
        </w:rPr>
        <w:t xml:space="preserve">  </w:t>
      </w:r>
      <w:r>
        <w:rPr>
          <w:rFonts w:eastAsia="SimSun"/>
          <w:bCs/>
        </w:rPr>
        <w:t>The</w:t>
      </w:r>
      <w:proofErr w:type="gramEnd"/>
      <w:r>
        <w:rPr>
          <w:rFonts w:eastAsia="SimSun"/>
          <w:bCs/>
        </w:rPr>
        <w:t xml:space="preserve"> funnel plot of improving NIHSS by using BACM for</w:t>
      </w:r>
      <w:r>
        <w:rPr>
          <w:rFonts w:eastAsia="SimSun"/>
          <w:bCs/>
        </w:rPr>
        <w:t xml:space="preserve"> ICH</w:t>
      </w:r>
    </w:p>
    <w:p w14:paraId="227BC22F" w14:textId="77777777" w:rsidR="00A12953" w:rsidRDefault="00A12953">
      <w:pPr>
        <w:spacing w:before="240"/>
        <w:rPr>
          <w:rFonts w:eastAsia="SimSun"/>
          <w:bCs/>
        </w:rPr>
      </w:pPr>
    </w:p>
    <w:p w14:paraId="00D5563A" w14:textId="77777777" w:rsidR="00A12953" w:rsidRDefault="00B83E8E">
      <w:pPr>
        <w:spacing w:before="240"/>
        <w:rPr>
          <w:rFonts w:eastAsia="SimSun"/>
          <w:bCs/>
          <w:lang w:eastAsia="zh-CN"/>
        </w:rPr>
      </w:pPr>
      <w:r>
        <w:rPr>
          <w:rFonts w:eastAsia="SimSun" w:hint="eastAsia"/>
          <w:bCs/>
          <w:noProof/>
          <w:lang w:eastAsia="zh-CN"/>
        </w:rPr>
        <w:drawing>
          <wp:inline distT="0" distB="0" distL="114300" distR="114300" wp14:anchorId="5D78D969" wp14:editId="0039885C">
            <wp:extent cx="5050155" cy="3672840"/>
            <wp:effectExtent l="0" t="0" r="9525" b="0"/>
            <wp:docPr id="4" name="图片 4" descr="C:\Users\10296\Desktop\DPI300\4脑出血漏斗图300.tif4脑出血漏斗图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10296\Desktop\DPI300\4脑出血漏斗图300.tif4脑出血漏斗图300"/>
                    <pic:cNvPicPr>
                      <a:picLocks noChangeAspect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015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997AF" w14:textId="77777777" w:rsidR="00A12953" w:rsidRDefault="00B83E8E">
      <w:pPr>
        <w:pStyle w:val="Heading2"/>
        <w:numPr>
          <w:ilvl w:val="1"/>
          <w:numId w:val="0"/>
        </w:numPr>
        <w:rPr>
          <w:rFonts w:eastAsia="SimSun"/>
          <w:b w:val="0"/>
          <w:bCs/>
        </w:rPr>
      </w:pPr>
      <w:r>
        <w:rPr>
          <w:bCs/>
        </w:rPr>
        <w:t>Supplementary Figures</w:t>
      </w:r>
      <w:r>
        <w:rPr>
          <w:rFonts w:eastAsia="SimSun" w:hint="eastAsia"/>
          <w:bCs/>
          <w:lang w:eastAsia="zh-CN"/>
        </w:rPr>
        <w:t xml:space="preserve"> </w:t>
      </w:r>
      <w:proofErr w:type="gramStart"/>
      <w:r>
        <w:rPr>
          <w:rFonts w:eastAsia="SimSun" w:hint="eastAsia"/>
          <w:bCs/>
          <w:lang w:eastAsia="zh-CN"/>
        </w:rPr>
        <w:t xml:space="preserve">4 </w:t>
      </w:r>
      <w:r>
        <w:rPr>
          <w:rFonts w:eastAsia="SimSun"/>
        </w:rPr>
        <w:t xml:space="preserve"> </w:t>
      </w:r>
      <w:r>
        <w:rPr>
          <w:rFonts w:eastAsia="SimSun"/>
          <w:b w:val="0"/>
          <w:bCs/>
        </w:rPr>
        <w:t>The</w:t>
      </w:r>
      <w:proofErr w:type="gramEnd"/>
      <w:r>
        <w:rPr>
          <w:rFonts w:eastAsia="SimSun"/>
          <w:b w:val="0"/>
          <w:bCs/>
        </w:rPr>
        <w:t xml:space="preserve"> funnel plot of volume of absorbing cerebral hematoma by using BACM for ICH</w:t>
      </w:r>
    </w:p>
    <w:p w14:paraId="6F1CD948" w14:textId="77777777" w:rsidR="00A12953" w:rsidRDefault="00A12953"/>
    <w:p w14:paraId="40C89A27" w14:textId="77777777" w:rsidR="00A12953" w:rsidRDefault="00B83E8E">
      <w:pPr>
        <w:pStyle w:val="Heading2"/>
        <w:numPr>
          <w:ilvl w:val="1"/>
          <w:numId w:val="0"/>
        </w:numPr>
        <w:rPr>
          <w:rFonts w:eastAsia="SimSun"/>
          <w:bCs/>
          <w:lang w:eastAsia="zh-CN"/>
        </w:rPr>
      </w:pPr>
      <w:r>
        <w:rPr>
          <w:rFonts w:eastAsia="SimSun" w:hint="eastAsia"/>
          <w:bCs/>
          <w:noProof/>
          <w:lang w:eastAsia="zh-CN"/>
        </w:rPr>
        <w:drawing>
          <wp:inline distT="0" distB="0" distL="114300" distR="114300" wp14:anchorId="3A30E486" wp14:editId="00BBBDE1">
            <wp:extent cx="5163185" cy="2879090"/>
            <wp:effectExtent l="0" t="0" r="3175" b="1270"/>
            <wp:docPr id="6" name="图片 6" descr="C:\Users\10296\Desktop\DPI300\Supplementary 5.脑水肿树状图 删除偏倚大的 300300.tifSupplementary 5.脑水肿树状图 删除偏倚大的 300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10296\Desktop\DPI300\Supplementary 5.脑水肿树状图 删除偏倚大的 300300.tifSupplementary 5.脑水肿树状图 删除偏倚大的 300300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318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E971E" w14:textId="77777777" w:rsidR="00A12953" w:rsidRDefault="00B83E8E">
      <w:pPr>
        <w:pStyle w:val="Heading2"/>
        <w:numPr>
          <w:ilvl w:val="1"/>
          <w:numId w:val="0"/>
        </w:numPr>
        <w:rPr>
          <w:rFonts w:eastAsia="SimSun"/>
          <w:b w:val="0"/>
          <w:bCs/>
        </w:rPr>
      </w:pPr>
      <w:r>
        <w:rPr>
          <w:bCs/>
        </w:rPr>
        <w:t>Supplementary Figures</w:t>
      </w:r>
      <w:r>
        <w:rPr>
          <w:rFonts w:eastAsia="SimSun" w:hint="eastAsia"/>
          <w:bCs/>
          <w:lang w:eastAsia="zh-CN"/>
        </w:rPr>
        <w:t xml:space="preserve"> 5</w:t>
      </w:r>
      <w:r>
        <w:rPr>
          <w:rFonts w:eastAsia="SimSun"/>
        </w:rPr>
        <w:t xml:space="preserve"> </w:t>
      </w:r>
      <w:r>
        <w:rPr>
          <w:rFonts w:eastAsia="SimSun" w:hint="eastAsia"/>
          <w:b w:val="0"/>
          <w:bCs/>
          <w:lang w:eastAsia="zh-CN"/>
        </w:rPr>
        <w:t xml:space="preserve">Sensitivity analysis </w:t>
      </w:r>
      <w:proofErr w:type="gramStart"/>
      <w:r>
        <w:rPr>
          <w:rFonts w:eastAsia="SimSun" w:hint="eastAsia"/>
          <w:b w:val="0"/>
          <w:bCs/>
          <w:lang w:eastAsia="zh-CN"/>
        </w:rPr>
        <w:t>of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/>
          <w:b w:val="0"/>
          <w:bCs/>
        </w:rPr>
        <w:t xml:space="preserve"> cerebral</w:t>
      </w:r>
      <w:proofErr w:type="gramEnd"/>
      <w:r>
        <w:rPr>
          <w:rFonts w:eastAsia="SimSun"/>
          <w:b w:val="0"/>
          <w:bCs/>
        </w:rPr>
        <w:t xml:space="preserve"> edema of using BACM for ICH</w:t>
      </w:r>
    </w:p>
    <w:p w14:paraId="128848A5" w14:textId="77777777" w:rsidR="00A12953" w:rsidRDefault="00A12953"/>
    <w:p w14:paraId="1157A767" w14:textId="77777777" w:rsidR="00A12953" w:rsidRDefault="00B83E8E">
      <w:pPr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3D701065" wp14:editId="0F31BA41">
            <wp:extent cx="5512435" cy="4009390"/>
            <wp:effectExtent l="0" t="0" r="4445" b="13970"/>
            <wp:docPr id="8" name="图片 8" descr="C:\Users\10296\Desktop\DPI300\6脑水肿的漏斗图_1300.tif6脑水肿的漏斗图_1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10296\Desktop\DPI300\6脑水肿的漏斗图_1300.tif6脑水肿的漏斗图_1300"/>
                    <pic:cNvPicPr>
                      <a:picLocks noChangeAspect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2435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DDC81" w14:textId="77777777" w:rsidR="00A12953" w:rsidRDefault="00B83E8E">
      <w:pPr>
        <w:pStyle w:val="Heading2"/>
        <w:numPr>
          <w:ilvl w:val="1"/>
          <w:numId w:val="0"/>
        </w:numPr>
        <w:rPr>
          <w:rFonts w:eastAsia="SimSun"/>
          <w:b w:val="0"/>
          <w:bCs/>
        </w:rPr>
      </w:pPr>
      <w:r>
        <w:rPr>
          <w:bCs/>
        </w:rPr>
        <w:t>Supplementary Figures</w:t>
      </w:r>
      <w:r>
        <w:rPr>
          <w:rFonts w:eastAsia="SimSun" w:hint="eastAsia"/>
          <w:bCs/>
          <w:lang w:eastAsia="zh-CN"/>
        </w:rPr>
        <w:t xml:space="preserve"> 6</w:t>
      </w:r>
      <w:r>
        <w:rPr>
          <w:rFonts w:eastAsia="SimSun"/>
        </w:rPr>
        <w:t xml:space="preserve"> </w:t>
      </w:r>
      <w:r>
        <w:rPr>
          <w:rFonts w:eastAsia="SimSun"/>
          <w:b w:val="0"/>
          <w:bCs/>
        </w:rPr>
        <w:t xml:space="preserve">The funnel plot of </w:t>
      </w:r>
      <w:r>
        <w:rPr>
          <w:rFonts w:eastAsia="SimSun"/>
          <w:b w:val="0"/>
          <w:bCs/>
        </w:rPr>
        <w:t>cerebral edema of using BACM for ICH</w:t>
      </w:r>
    </w:p>
    <w:p w14:paraId="10C122A6" w14:textId="77777777" w:rsidR="00A12953" w:rsidRDefault="00A12953">
      <w:pPr>
        <w:rPr>
          <w:rFonts w:eastAsia="SimSun"/>
          <w:bCs/>
        </w:rPr>
      </w:pPr>
    </w:p>
    <w:p w14:paraId="5C5AEF5A" w14:textId="77777777" w:rsidR="00A12953" w:rsidRDefault="00B83E8E">
      <w:pPr>
        <w:pStyle w:val="Heading2"/>
        <w:sectPr w:rsidR="00A12953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2684"/>
        <w:gridCol w:w="2334"/>
        <w:gridCol w:w="8450"/>
      </w:tblGrid>
      <w:tr w:rsidR="00A12953" w14:paraId="56C4969C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9D409D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lastRenderedPageBreak/>
              <w:t>Zhang 2018</w:t>
            </w:r>
          </w:p>
        </w:tc>
      </w:tr>
      <w:tr w:rsidR="00A12953" w14:paraId="046D91BB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D2B4C4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110F965A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7C7431" w14:textId="77777777" w:rsidR="00A12953" w:rsidRDefault="00B83E8E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840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, single-blind</w:t>
            </w:r>
          </w:p>
        </w:tc>
      </w:tr>
      <w:tr w:rsidR="00A12953" w14:paraId="72329766" w14:textId="77777777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07A8B4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DFC91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37224F71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E723A9" w14:textId="77777777" w:rsidR="00A12953" w:rsidRDefault="00B83E8E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CAC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4143BE3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4E6929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0BD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 participants</w:t>
            </w:r>
          </w:p>
        </w:tc>
      </w:tr>
      <w:tr w:rsidR="00A12953" w14:paraId="4E612A5D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E5746F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BD7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7.5% male</w:t>
            </w:r>
          </w:p>
        </w:tc>
      </w:tr>
      <w:tr w:rsidR="00A12953" w14:paraId="7DE0E843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A30B1B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ABB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20; 12 male, 8 female; mean age 62.20 (SD 9.07) years; basal nuclear region 16; lobe 1; pons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1; cerebellum 1; ventricle 1; 15 hot car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yp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5 non-heat type</w:t>
            </w:r>
          </w:p>
        </w:tc>
      </w:tr>
      <w:tr w:rsidR="00A12953" w14:paraId="5C0831C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3B4FCF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850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20; 11 male, 9 female; age 61.05 (SD 6.89) years; basal nuclear region 14; lobe 2; pons 1; cerebellum 2; ventricle 1; 13 hot car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yp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7 non-heat type</w:t>
            </w:r>
          </w:p>
        </w:tc>
      </w:tr>
      <w:tr w:rsidR="00A12953" w14:paraId="19BC2CA9" w14:textId="77777777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6B9FC0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DC628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racra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ial hemorrhage ≤ 24 hours since time onset</w:t>
            </w:r>
          </w:p>
        </w:tc>
      </w:tr>
      <w:tr w:rsidR="00A12953" w14:paraId="17AAB59C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0A068A" w14:textId="77777777" w:rsidR="00A12953" w:rsidRDefault="00B83E8E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D05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Self-made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uihai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55E12FD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05DBE5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98D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Mannitol Injection + Sodium nitroprusside injection + Spearhead viper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emocoagulas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injection</w:t>
            </w:r>
          </w:p>
        </w:tc>
      </w:tr>
      <w:tr w:rsidR="00A12953" w14:paraId="425820A8" w14:textId="77777777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F647AB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2833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Duration: 2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weeks</w:t>
            </w:r>
          </w:p>
        </w:tc>
      </w:tr>
      <w:tr w:rsidR="00A12953" w14:paraId="55D2EE08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E9970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5505F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linical efficacy</w:t>
            </w:r>
          </w:p>
        </w:tc>
      </w:tr>
      <w:tr w:rsidR="00A12953" w14:paraId="3F801032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029B2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07C0E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 and 2 weeks</w:t>
            </w:r>
          </w:p>
        </w:tc>
      </w:tr>
      <w:tr w:rsidR="00A12953" w14:paraId="4D2E27EC" w14:textId="77777777">
        <w:trPr>
          <w:trHeight w:val="306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FA236F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41A6A895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BE7753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F4AF4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F40D1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5B76D670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9E40A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244A4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422AF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number sequence conducted by research team based on random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umber table</w:t>
            </w:r>
          </w:p>
        </w:tc>
      </w:tr>
      <w:tr w:rsidR="00A12953" w14:paraId="7576BC5F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0D73E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14256B3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8F23A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569A9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5579A855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2576F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235164F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049AB73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7372E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0BCB0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single-blind approach</w:t>
            </w:r>
          </w:p>
        </w:tc>
      </w:tr>
      <w:tr w:rsidR="00A12953" w14:paraId="4D451CC2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3BB36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inding of outcom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ssessment (detection bias)</w:t>
            </w:r>
          </w:p>
          <w:p w14:paraId="085E26D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042D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458D2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results analyst</w:t>
            </w:r>
          </w:p>
        </w:tc>
      </w:tr>
      <w:tr w:rsidR="00A12953" w14:paraId="7360A50D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6D279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499512B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76FBD35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E6A6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86330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5D00272A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A8DA5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CCDD6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5668D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tudy protocol not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und but expected outcomes included and prespecified.</w:t>
            </w:r>
          </w:p>
        </w:tc>
      </w:tr>
      <w:tr w:rsidR="00A12953" w14:paraId="05DF4CD9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EB5F2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AE66C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A9098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6293DB46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Table</w:t>
      </w:r>
      <w:r>
        <w:rPr>
          <w:rFonts w:eastAsia="SimSun" w:hint="eastAsia"/>
          <w:b/>
          <w:bCs/>
          <w:lang w:eastAsia="zh-CN"/>
        </w:rPr>
        <w:t xml:space="preserve"> </w:t>
      </w:r>
      <w:proofErr w:type="gramStart"/>
      <w:r>
        <w:rPr>
          <w:rFonts w:eastAsia="SimSun" w:hint="eastAsia"/>
          <w:b/>
          <w:bCs/>
          <w:lang w:eastAsia="zh-CN"/>
        </w:rPr>
        <w:t>1</w:t>
      </w:r>
      <w:r>
        <w:rPr>
          <w:rFonts w:eastAsia="SimSun" w:hint="eastAsia"/>
          <w:b/>
          <w:bCs/>
          <w:lang w:eastAsia="zh-CN"/>
        </w:rPr>
        <w:t xml:space="preserve"> </w:t>
      </w:r>
      <w:r>
        <w:rPr>
          <w:rFonts w:eastAsia="SimSun" w:hint="eastAsia"/>
          <w:lang w:eastAsia="zh-CN"/>
        </w:rPr>
        <w:t xml:space="preserve"> Zhang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</w:t>
      </w:r>
      <w:r>
        <w:rPr>
          <w:rFonts w:eastAsia="SimSun" w:hint="eastAsia"/>
          <w:lang w:eastAsia="zh-CN"/>
        </w:rPr>
        <w:t xml:space="preserve"> </w:t>
      </w:r>
      <w:r w:rsidRPr="00787308"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(</w:t>
      </w:r>
      <w:r>
        <w:rPr>
          <w:rFonts w:eastAsia="Helvetica" w:cs="Times New Roman"/>
          <w:color w:val="444444"/>
        </w:rPr>
        <w:t>Zhang, 2018</w:t>
      </w:r>
      <w:r>
        <w:rPr>
          <w:rFonts w:eastAsia="SimSun" w:cs="Times New Roman" w:hint="eastAsia"/>
          <w:color w:val="444444"/>
          <w:lang w:eastAsia="zh-CN"/>
        </w:rPr>
        <w:t xml:space="preserve"> </w:t>
      </w:r>
      <w:r>
        <w:rPr>
          <w:rFonts w:eastAsia="SimSun" w:cs="Times New Roman" w:hint="eastAsia"/>
          <w:color w:val="000000"/>
          <w:sz w:val="22"/>
          <w:lang w:eastAsia="zh-CN" w:bidi="ar"/>
        </w:rPr>
        <w:t>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5D500058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2941"/>
        <w:gridCol w:w="2146"/>
        <w:gridCol w:w="8381"/>
      </w:tblGrid>
      <w:tr w:rsidR="00A12953" w14:paraId="24C43C01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2A09B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Chen 2021</w:t>
            </w:r>
          </w:p>
        </w:tc>
      </w:tr>
      <w:tr w:rsidR="00A12953" w14:paraId="59F9D470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3EA983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625C6D4E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57C253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CAB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,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led trial</w:t>
            </w:r>
          </w:p>
        </w:tc>
      </w:tr>
      <w:tr w:rsidR="00A12953" w14:paraId="4FC13A4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DA2F7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5BB1C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063C6E53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E574BC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19F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789DE65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61211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7A3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 participants</w:t>
            </w:r>
          </w:p>
        </w:tc>
      </w:tr>
      <w:tr w:rsidR="00A12953" w14:paraId="25730DB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9AD80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230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8.01% male</w:t>
            </w:r>
          </w:p>
        </w:tc>
      </w:tr>
      <w:tr w:rsidR="00A12953" w14:paraId="3BFE7E7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E1686A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82E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47; 30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17 female; mean age 54.68 (SD 5.27) years; basal nuclear region 22; thalamus 5; brain stem 7;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erebellum 13;</w:t>
            </w:r>
          </w:p>
        </w:tc>
      </w:tr>
      <w:tr w:rsidR="00A12953" w14:paraId="024F2E5A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464FD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657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47; 34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3 female; mean age 55.38 (SD 6.41) years; basal nuclear region 18; thalamus 8; brain stem 9; cerebellum 12;</w:t>
            </w:r>
          </w:p>
        </w:tc>
      </w:tr>
      <w:tr w:rsidR="00A12953" w14:paraId="1B43C12C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B1E02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F202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Style w:val="font11"/>
                <w:rFonts w:hint="default"/>
                <w:lang w:eastAsia="zh-CN" w:bidi="ar"/>
              </w:rPr>
              <w:t>＜</w:t>
            </w:r>
            <w:r>
              <w:rPr>
                <w:rStyle w:val="font51"/>
                <w:rFonts w:eastAsia="SimSun"/>
                <w:lang w:eastAsia="zh-CN" w:bidi="ar"/>
              </w:rPr>
              <w:t xml:space="preserve"> 24 hours since time onset</w:t>
            </w:r>
          </w:p>
        </w:tc>
      </w:tr>
      <w:tr w:rsidR="00A12953" w14:paraId="638DA179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56828A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9B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ngqiao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ecoction  +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control group treatment</w:t>
            </w:r>
          </w:p>
        </w:tc>
      </w:tr>
      <w:tr w:rsidR="00A12953" w14:paraId="404845B0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787C78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D57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asudil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hydrochloride injection + Hemagglutinin injection + Mannitol injection + Dexmedetomidine hydrochloride injection + Naloxone hydrochloride injection</w:t>
            </w:r>
          </w:p>
        </w:tc>
      </w:tr>
      <w:tr w:rsidR="00A12953" w14:paraId="76D46847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A65185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923A5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4 weeks</w:t>
            </w:r>
          </w:p>
        </w:tc>
      </w:tr>
      <w:tr w:rsidR="00A12953" w14:paraId="6774988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B15BB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19238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linical efficacy, NIHSS, Barthel Index and Side effects</w:t>
            </w:r>
          </w:p>
        </w:tc>
      </w:tr>
      <w:tr w:rsidR="00A12953" w14:paraId="6AD12C1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0D675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43243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4 weeks</w:t>
            </w:r>
          </w:p>
        </w:tc>
      </w:tr>
      <w:tr w:rsidR="00A12953" w14:paraId="2631A679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966871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26D5EF5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CC2754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0DA44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63D45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7453364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4AA48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95DDE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6EB6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number sequence conducted by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esearch team based on predetermined birthday date</w:t>
            </w:r>
          </w:p>
        </w:tc>
      </w:tr>
      <w:tr w:rsidR="00A12953" w14:paraId="3DFEB5C5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55368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5B18B31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9AD3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A8B39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roups divided by research team based on predetermined birthday date</w:t>
            </w:r>
          </w:p>
        </w:tc>
      </w:tr>
      <w:tr w:rsidR="00A12953" w14:paraId="61DDFDF9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90217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076045A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135C91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33807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D462C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cerns in blinding of outcome assessment.</w:t>
            </w:r>
          </w:p>
        </w:tc>
      </w:tr>
      <w:tr w:rsidR="00A12953" w14:paraId="28150B74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65349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Blinding of outcome assessment (detection bias)</w:t>
            </w:r>
          </w:p>
          <w:p w14:paraId="719E62D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43770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39163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results analyst</w:t>
            </w:r>
          </w:p>
        </w:tc>
      </w:tr>
      <w:tr w:rsidR="00A12953" w14:paraId="04A764AA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6516B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23253F7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66FFF7D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D4D85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7D440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7FA4339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CD702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5449F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A601E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3058203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5D046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7F7CC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E2941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3FD94429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2 </w:t>
      </w:r>
      <w:r>
        <w:rPr>
          <w:rFonts w:eastAsia="SimSun" w:hint="eastAsia"/>
          <w:lang w:eastAsia="zh-CN"/>
        </w:rPr>
        <w:t>Chen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 xml:space="preserve">s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Chen et al., 2021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0D18B2BD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913"/>
        <w:gridCol w:w="2035"/>
        <w:gridCol w:w="7520"/>
      </w:tblGrid>
      <w:tr w:rsidR="00A12953" w14:paraId="6071AE7B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8DA7F9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Gao 2020</w:t>
            </w:r>
          </w:p>
        </w:tc>
      </w:tr>
      <w:tr w:rsidR="00A12953" w14:paraId="16E7DE2F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3F994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061EDAD5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437D0D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3C9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310D0DF2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BDCCA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613A7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73F280FD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DCDC85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D1D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4277815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4B54F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10C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6 participants</w:t>
            </w:r>
          </w:p>
        </w:tc>
      </w:tr>
      <w:tr w:rsidR="00A12953" w14:paraId="0CCBA1C2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AA06E0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D8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6.60% male</w:t>
            </w:r>
          </w:p>
        </w:tc>
      </w:tr>
      <w:tr w:rsidR="00A12953" w14:paraId="68AF8D0B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094C3D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CC4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3; 29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4 female; mean age 42.57 (SD 10.54) years</w:t>
            </w:r>
          </w:p>
        </w:tc>
      </w:tr>
      <w:tr w:rsidR="00A12953" w14:paraId="201329B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C2C340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497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3; 3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2 female; mean age 43.02 (SD 11.04) years</w:t>
            </w:r>
          </w:p>
        </w:tc>
      </w:tr>
      <w:tr w:rsidR="00A12953" w14:paraId="35588F1E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3393F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C03FB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72 hours since time onset</w:t>
            </w:r>
          </w:p>
        </w:tc>
      </w:tr>
      <w:tr w:rsidR="00A12953" w14:paraId="6C4C58E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774A9E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45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itan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ecoction  +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control group treatment</w:t>
            </w:r>
          </w:p>
        </w:tc>
      </w:tr>
      <w:tr w:rsidR="00A12953" w14:paraId="0A73A70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FBAB66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504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Routine therapy of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educing intracranial pressure + Hyperbaric oxygen therapy + Symptomatic treatment</w:t>
            </w:r>
          </w:p>
        </w:tc>
      </w:tr>
      <w:tr w:rsidR="00A12953" w14:paraId="03A9C482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DBC5AF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3B94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3DD3F16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E4500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DFA54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cerebral edema</w:t>
            </w:r>
          </w:p>
        </w:tc>
      </w:tr>
      <w:tr w:rsidR="00A12953" w14:paraId="422871F1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E1C6A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8DD4C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 and 2 weeks</w:t>
            </w:r>
          </w:p>
        </w:tc>
      </w:tr>
      <w:tr w:rsidR="00A12953" w14:paraId="5CE2A051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A8055E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3D4DBB3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2D33F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2F843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EF103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Support for </w:t>
            </w: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judgement</w:t>
            </w:r>
          </w:p>
        </w:tc>
      </w:tr>
      <w:tr w:rsidR="00A12953" w14:paraId="309F7E98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14E1E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2B7DD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866A0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7903CB20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C8491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2BA8AFD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6F168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C0658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08B10FF4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94833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597AF5D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5D36855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A6FA1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D5B5E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634993E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BDC8B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0ACA4D2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FFADB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B8DED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blinding methods used for results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alyst</w:t>
            </w:r>
          </w:p>
        </w:tc>
      </w:tr>
      <w:tr w:rsidR="00A12953" w14:paraId="587DFE79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BBEEC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7CC4AE7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206631C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9130D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0C21E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18C7D72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985A7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D2B63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A5E82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384705C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964C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02FB4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6EFF5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other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ources of bias identified</w:t>
            </w:r>
          </w:p>
        </w:tc>
      </w:tr>
    </w:tbl>
    <w:p w14:paraId="17B4595D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3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Gao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/>
          <w:color w:val="444444"/>
        </w:rPr>
        <w:t>Gao et al., 2020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7CD50A9D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26B547C5" w14:textId="77777777">
        <w:trPr>
          <w:trHeight w:val="306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053454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Xu 2018</w:t>
            </w:r>
          </w:p>
        </w:tc>
      </w:tr>
      <w:tr w:rsidR="00A12953" w14:paraId="722A79B0" w14:textId="77777777">
        <w:trPr>
          <w:trHeight w:val="306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8F0E7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4AEBF8F8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8B575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74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20EDCB9F" w14:textId="77777777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BB1B2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0EB2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1DD22218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A95D5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BC0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382546A9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72C13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4F2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4 participants</w:t>
            </w:r>
          </w:p>
        </w:tc>
      </w:tr>
      <w:tr w:rsidR="00A12953" w14:paraId="46BCE285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14A3C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CFB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1.54% male</w:t>
            </w:r>
          </w:p>
        </w:tc>
      </w:tr>
      <w:tr w:rsidR="00A12953" w14:paraId="5207F0C7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4ADAF6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F69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2; 33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9 female; mean age 61.59 (SD 4.87) years</w:t>
            </w:r>
          </w:p>
        </w:tc>
      </w:tr>
      <w:tr w:rsidR="00A12953" w14:paraId="52E206E8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ACD2F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25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2; 3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1 female; mean age 62.18 (SD 5.03) years</w:t>
            </w:r>
          </w:p>
        </w:tc>
      </w:tr>
      <w:tr w:rsidR="00A12953" w14:paraId="206CD5E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2FDF8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9F116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Style w:val="font21"/>
                <w:rFonts w:hint="default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67 hours since time onset</w:t>
            </w:r>
          </w:p>
        </w:tc>
      </w:tr>
      <w:tr w:rsidR="00A12953" w14:paraId="730A6278" w14:textId="77777777">
        <w:trPr>
          <w:trHeight w:val="29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5694BA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519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Self-made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ushen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itan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0217C9A3" w14:textId="77777777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708F46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700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outine therapy of reducing intracranial pressure + Symptomatic treatment</w:t>
            </w:r>
          </w:p>
        </w:tc>
      </w:tr>
      <w:tr w:rsidR="00A12953" w14:paraId="28CC1D36" w14:textId="77777777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9F26D0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A0E70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132FEFB8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896B6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E9E6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 volume of cerebral edema</w:t>
            </w:r>
          </w:p>
        </w:tc>
      </w:tr>
      <w:tr w:rsidR="00A12953" w14:paraId="2FCBB721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0C0F2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AD420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2 weeks</w:t>
            </w:r>
          </w:p>
        </w:tc>
      </w:tr>
      <w:tr w:rsidR="00A12953" w14:paraId="07328E77" w14:textId="77777777">
        <w:trPr>
          <w:trHeight w:val="306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3D2EA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 xml:space="preserve">Risk of </w:t>
            </w: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bias</w:t>
            </w:r>
          </w:p>
        </w:tc>
      </w:tr>
      <w:tr w:rsidR="00A12953" w14:paraId="462BCC7D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9012A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280C3F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6AB19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2EE0CCA3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50C11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0B3AA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D53F0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64E45119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1746C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7504328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12B81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2D09F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Opaqu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nvelope used for allocation concealment</w:t>
            </w:r>
          </w:p>
        </w:tc>
      </w:tr>
      <w:tr w:rsidR="00A12953" w14:paraId="4161286C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6081C6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2036599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6018865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E7B60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F3F7B1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491AB93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7588A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2AD0E27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8BBCF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DD97F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methods for results analyst</w:t>
            </w:r>
          </w:p>
        </w:tc>
      </w:tr>
      <w:tr w:rsidR="00A12953" w14:paraId="0D1D7FFD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40437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3968962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7C54336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45A25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725B1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0AB9F2B3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C3BF5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90297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92E72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tudy protocol not found but expected outcomes included and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respecified.</w:t>
            </w:r>
          </w:p>
        </w:tc>
      </w:tr>
      <w:tr w:rsidR="00A12953" w14:paraId="6F020D9A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A06D5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901BF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8DBFC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3CD0B984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4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Xu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 w:hint="eastAsia"/>
          <w:color w:val="444444"/>
        </w:rPr>
        <w:t>Xu, 2018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2E69DE70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1305421C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872E3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lastRenderedPageBreak/>
              <w:t>Gui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 2018</w:t>
            </w:r>
          </w:p>
        </w:tc>
      </w:tr>
      <w:tr w:rsidR="00A12953" w14:paraId="051E2712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C5FA3F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22A6574B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CD8B64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81D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, single-blind</w:t>
            </w:r>
          </w:p>
        </w:tc>
      </w:tr>
      <w:tr w:rsidR="00A12953" w14:paraId="2438DBEE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6F915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27A02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Exclusions during trial: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unclear</w:t>
            </w:r>
          </w:p>
        </w:tc>
      </w:tr>
      <w:tr w:rsidR="00A12953" w14:paraId="0FEFC543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59FD6C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E86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7FE4787F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6F48F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43A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 participants</w:t>
            </w:r>
          </w:p>
        </w:tc>
      </w:tr>
      <w:tr w:rsidR="00A12953" w14:paraId="6234C59B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EF9DDD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1FB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2.5% male</w:t>
            </w:r>
          </w:p>
        </w:tc>
      </w:tr>
      <w:tr w:rsidR="00A12953" w14:paraId="7474A893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8DB243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7DD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20; 1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9 female; mean age 55.95 (SD 9.64) years</w:t>
            </w:r>
          </w:p>
        </w:tc>
      </w:tr>
      <w:tr w:rsidR="00A12953" w14:paraId="22845DAF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73F8D4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A66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20; 10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0 female; mean age 53.25 (SD 8.97) years</w:t>
            </w:r>
          </w:p>
        </w:tc>
      </w:tr>
      <w:tr w:rsidR="00A12953" w14:paraId="39CF9F50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0ACDE0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88F94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ime of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nset: unclear</w:t>
            </w:r>
          </w:p>
        </w:tc>
      </w:tr>
      <w:tr w:rsidR="00A12953" w14:paraId="1B1B9155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1F9268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918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Zhuling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iw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0791FB8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A320A8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780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Mannitol injection + Antihypertensive therapy + Symptomatic treatment</w:t>
            </w:r>
          </w:p>
        </w:tc>
      </w:tr>
      <w:tr w:rsidR="00A12953" w14:paraId="6D5A7622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6AAF4E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D3E73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4A0261A1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72DCE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92639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hematoma</w:t>
            </w:r>
          </w:p>
        </w:tc>
      </w:tr>
      <w:tr w:rsidR="00A12953" w14:paraId="3F61F3D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6840E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8F52A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4 days and 2 weeks</w:t>
            </w:r>
          </w:p>
        </w:tc>
      </w:tr>
      <w:tr w:rsidR="00A12953" w14:paraId="0097F583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D40A32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0EA32297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B251C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F8C339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6624E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2140F7D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72BED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0F281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822E8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52A49B6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71EA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llocation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cealment</w:t>
            </w:r>
          </w:p>
          <w:p w14:paraId="3135451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A9408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1D507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paque envelope used for allocation concealment</w:t>
            </w:r>
          </w:p>
        </w:tc>
      </w:tr>
      <w:tr w:rsidR="00A12953" w14:paraId="23534A64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EAA4D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37C2D7E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48E2505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3066F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EA809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single-blind approach</w:t>
            </w:r>
          </w:p>
        </w:tc>
      </w:tr>
      <w:tr w:rsidR="00A12953" w14:paraId="6144E3F1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59A0A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027483E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ll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F503F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A60CC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5BAFE8F6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E9707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588D406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3DEBA25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BF493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6938A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74FAF8D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89145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DE017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EAB3A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tudy protocol not found but expected outcomes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luded and prespecified.</w:t>
            </w:r>
          </w:p>
        </w:tc>
      </w:tr>
      <w:tr w:rsidR="00A12953" w14:paraId="5EF95DF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283A0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46D8C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F68FD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1F966FF3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5 </w:t>
      </w:r>
      <w:r>
        <w:rPr>
          <w:rFonts w:eastAsia="SimSun" w:hint="eastAsia"/>
          <w:lang w:eastAsia="zh-CN"/>
        </w:rPr>
        <w:t xml:space="preserve"> </w:t>
      </w:r>
      <w:proofErr w:type="spellStart"/>
      <w:r>
        <w:rPr>
          <w:rFonts w:eastAsia="SimSun" w:hint="eastAsia"/>
          <w:lang w:eastAsia="zh-CN"/>
        </w:rPr>
        <w:t>Gui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spellEnd"/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proofErr w:type="spellStart"/>
      <w:r>
        <w:rPr>
          <w:rFonts w:eastAsia="Helvetica" w:cs="Times New Roman" w:hint="eastAsia"/>
          <w:color w:val="444444"/>
        </w:rPr>
        <w:t>Gui</w:t>
      </w:r>
      <w:proofErr w:type="spellEnd"/>
      <w:r>
        <w:rPr>
          <w:rFonts w:eastAsia="Helvetica" w:cs="Times New Roman" w:hint="eastAsia"/>
          <w:color w:val="444444"/>
        </w:rPr>
        <w:t>, 2018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69517EFD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644628A2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81953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Zhang 2017</w:t>
            </w:r>
          </w:p>
        </w:tc>
      </w:tr>
      <w:tr w:rsidR="00A12953" w14:paraId="5C31BB3E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91BDF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01B9FEEF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E925F1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886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413AB64F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75B671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E4FFE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65F7B655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70C9AC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7E3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5B4D85F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1AB71D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C46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8 participants</w:t>
            </w:r>
          </w:p>
        </w:tc>
      </w:tr>
      <w:tr w:rsidR="00A12953" w14:paraId="3083CAA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1A4980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806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2.96% male</w:t>
            </w:r>
          </w:p>
        </w:tc>
      </w:tr>
      <w:tr w:rsidR="00A12953" w14:paraId="387628E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023219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C33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4; 37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7 female; mean age 65.2 (SD 7.1) years</w:t>
            </w:r>
          </w:p>
        </w:tc>
      </w:tr>
      <w:tr w:rsidR="00A12953" w14:paraId="3E2BC2D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0B7BB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AB0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4; 3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3 female; mean age 63.4 (SD 6.9) years</w:t>
            </w:r>
          </w:p>
        </w:tc>
      </w:tr>
      <w:tr w:rsidR="00A12953" w14:paraId="084DB27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DEC51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3CD1E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24 hours since time onset</w:t>
            </w:r>
          </w:p>
        </w:tc>
      </w:tr>
      <w:tr w:rsidR="00A12953" w14:paraId="766EA5A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C4120A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D3D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Xingnao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6117DF5C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D608BC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BA9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Surgical treatment + Symptomatic treatment</w:t>
            </w:r>
          </w:p>
        </w:tc>
      </w:tr>
      <w:tr w:rsidR="00A12953" w14:paraId="08ED0068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E0C893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7BAE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41ECC82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354F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424F6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linical efficacy, NIHSS and Mortality</w:t>
            </w:r>
          </w:p>
        </w:tc>
      </w:tr>
      <w:tr w:rsidR="00A12953" w14:paraId="5319FBF7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C87B8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37DCA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2 days, 1 week and 2 weeks</w:t>
            </w:r>
          </w:p>
        </w:tc>
      </w:tr>
      <w:tr w:rsidR="00A12953" w14:paraId="183E5222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E41D21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753A927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E19F5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AAC743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AB3C7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5E0180C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12C4A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0E8B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0BFD4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11DB7C6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B77F7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llocation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cealment</w:t>
            </w:r>
          </w:p>
          <w:p w14:paraId="6CA27C4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87A87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566E8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0645E252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402DD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352B9AA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64D9A53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A3AB3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ECF37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55A307AD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082A7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inding of outcom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ssessment (detection bias)</w:t>
            </w:r>
          </w:p>
          <w:p w14:paraId="4E513C4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81E94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DF03D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3FC36373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6A57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Incomplete outcome data</w:t>
            </w:r>
          </w:p>
          <w:p w14:paraId="0C98B56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5974FE4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4C926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9A8A9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3A501C1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CB0D2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C3FA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6100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tudy protocol not found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ut expected outcomes included and prespecified.</w:t>
            </w:r>
          </w:p>
        </w:tc>
      </w:tr>
      <w:tr w:rsidR="00A12953" w14:paraId="66EAB2D4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53114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CA7FA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8EE4C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54DB4C60" w14:textId="77777777" w:rsidR="00A12953" w:rsidRDefault="00B83E8E">
      <w:pPr>
        <w:rPr>
          <w:rFonts w:eastAsia="SimSun" w:cs="Times New Roman"/>
          <w:color w:val="000000"/>
          <w:sz w:val="22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>6</w:t>
      </w:r>
      <w:r>
        <w:rPr>
          <w:rFonts w:eastAsia="SimSun" w:hint="eastAsia"/>
          <w:b/>
          <w:bCs/>
          <w:lang w:eastAsia="zh-CN"/>
        </w:rPr>
        <w:t xml:space="preserve"> </w:t>
      </w:r>
      <w:r>
        <w:rPr>
          <w:rFonts w:eastAsia="SimSun" w:hint="eastAsia"/>
          <w:lang w:eastAsia="zh-CN"/>
        </w:rPr>
        <w:t xml:space="preserve"> Zhang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/>
          <w:color w:val="444444"/>
          <w:lang w:bidi="ar"/>
        </w:rPr>
        <w:t>Zhang, 2017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000000"/>
          <w:sz w:val="22"/>
          <w:lang w:eastAsia="zh-CN" w:bidi="ar"/>
        </w:rPr>
        <w:t>.</w:t>
      </w:r>
    </w:p>
    <w:p w14:paraId="7C0DE526" w14:textId="77777777" w:rsidR="00A12953" w:rsidRDefault="00A12953">
      <w:pPr>
        <w:rPr>
          <w:rFonts w:eastAsia="SimSun" w:cs="Times New Roman"/>
          <w:color w:val="000000"/>
          <w:sz w:val="22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3AE47968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1CE0AF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Li 2015</w:t>
            </w:r>
          </w:p>
        </w:tc>
      </w:tr>
      <w:tr w:rsidR="00A12953" w14:paraId="607F845A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1270D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239D8EA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055CE5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7BC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4BFA99EA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7679F4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3164F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30CB290E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EF8577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0FC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2C6C470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F2C20B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16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 participants</w:t>
            </w:r>
          </w:p>
        </w:tc>
      </w:tr>
      <w:tr w:rsidR="00A12953" w14:paraId="42CA372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EDDFC3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1E3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8.33% male</w:t>
            </w:r>
          </w:p>
        </w:tc>
      </w:tr>
      <w:tr w:rsidR="00A12953" w14:paraId="598CEBD1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B23006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4F1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30; 18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2 female; mean age 58.53 (SD 7.77) years</w:t>
            </w:r>
          </w:p>
        </w:tc>
      </w:tr>
      <w:tr w:rsidR="00A12953" w14:paraId="52E3A7EA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3F9A6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17D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30; 17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13 female; mean age 56.20 (SD 8.76)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ars</w:t>
            </w:r>
          </w:p>
        </w:tc>
      </w:tr>
      <w:tr w:rsidR="00A12953" w14:paraId="68CBFBE7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AD8BC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D948D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15 hours since time onset</w:t>
            </w:r>
          </w:p>
        </w:tc>
      </w:tr>
      <w:tr w:rsidR="00A12953" w14:paraId="1D8301DF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8BCCAB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B0B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omai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Xinshen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Capsules + control group treatment</w:t>
            </w:r>
          </w:p>
        </w:tc>
      </w:tr>
      <w:tr w:rsidR="00A12953" w14:paraId="05180D45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EB93FD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31C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Routine therapy of reducing intracranial pressure + Symptomatic treatment</w:t>
            </w:r>
          </w:p>
        </w:tc>
      </w:tr>
      <w:tr w:rsidR="00A12953" w14:paraId="2DA28A23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C1BF5A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D6846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47736DE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9A19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E2C38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he volume of hematoma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cerebral edema</w:t>
            </w:r>
          </w:p>
        </w:tc>
      </w:tr>
      <w:tr w:rsidR="00A12953" w14:paraId="26E4C22A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4D082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3F491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 week and 2 weeks</w:t>
            </w:r>
          </w:p>
        </w:tc>
      </w:tr>
      <w:tr w:rsidR="00A12953" w14:paraId="7305F780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F99CED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4DB306D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F4EDAC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4EC93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89DB69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7864B23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1B1D3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3C5AA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6FE30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number sequenc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ed by research team based on random number table</w:t>
            </w:r>
          </w:p>
        </w:tc>
      </w:tr>
      <w:tr w:rsidR="00A12953" w14:paraId="37F959CF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16F1B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6D445A7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50592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7935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5569D152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F733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6D91556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7B8760E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9D9F8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FE435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methods used for authors and participants</w:t>
            </w:r>
          </w:p>
        </w:tc>
      </w:tr>
      <w:tr w:rsidR="00A12953" w14:paraId="56AB1ACE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900E8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4C8A45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A3E35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55911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027C1704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3044B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3FCA538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4FF2B9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CEFF4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24592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1C878A9C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8BA7A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AAA7A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EE8C4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7301316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DD32D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F4A72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BDEB8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0FD1C97D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7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Li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Li, 2015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7E2B7E5F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899"/>
        <w:gridCol w:w="2038"/>
        <w:gridCol w:w="7531"/>
      </w:tblGrid>
      <w:tr w:rsidR="00A12953" w14:paraId="2E6009F3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9C0B0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Yuan 2015</w:t>
            </w:r>
          </w:p>
        </w:tc>
      </w:tr>
      <w:tr w:rsidR="00A12953" w14:paraId="4FD0DB76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6A732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0622D314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802978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8DC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  <w:r>
              <w:rPr>
                <w:rStyle w:val="font01"/>
                <w:rFonts w:hint="default"/>
                <w:lang w:eastAsia="zh-CN" w:bidi="ar"/>
              </w:rPr>
              <w:t>，</w:t>
            </w:r>
            <w:r>
              <w:rPr>
                <w:rStyle w:val="font31"/>
                <w:rFonts w:eastAsia="SimSun"/>
                <w:lang w:eastAsia="zh-CN" w:bidi="ar"/>
              </w:rPr>
              <w:t>multi-center, random open</w:t>
            </w:r>
          </w:p>
        </w:tc>
      </w:tr>
      <w:tr w:rsidR="00A12953" w14:paraId="100CC467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085A32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78DEE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4B9D6C9D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D758FE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DD3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2C5CE47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5C9BB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F0F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8 participants</w:t>
            </w:r>
          </w:p>
        </w:tc>
      </w:tr>
      <w:tr w:rsidR="00A12953" w14:paraId="18DC14F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B578C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4CE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1.84% male</w:t>
            </w:r>
          </w:p>
        </w:tc>
      </w:tr>
      <w:tr w:rsidR="00A12953" w14:paraId="45D241A1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1E062A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692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114; 7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43 female; mean age 59.27 (SD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.10) years</w:t>
            </w:r>
          </w:p>
        </w:tc>
      </w:tr>
      <w:tr w:rsidR="00A12953" w14:paraId="23A4A2F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2CA18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319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114; 70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44 female; mean age 62.06 (SD 10.75) years</w:t>
            </w:r>
          </w:p>
        </w:tc>
      </w:tr>
      <w:tr w:rsidR="00A12953" w14:paraId="02EA8550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0C6BD1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911B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Style w:val="font61"/>
                <w:rFonts w:eastAsia="SimSun"/>
                <w:lang w:eastAsia="zh-CN" w:bidi="ar"/>
              </w:rPr>
              <w:t xml:space="preserve"> 72 hours since time onset</w:t>
            </w:r>
          </w:p>
        </w:tc>
      </w:tr>
      <w:tr w:rsidR="00A12953" w14:paraId="0FB69735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08F279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16C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Xingnaojing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injection +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oxuesh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Oral Liquid +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 group treatment</w:t>
            </w:r>
          </w:p>
        </w:tc>
      </w:tr>
      <w:tr w:rsidR="00A12953" w14:paraId="26D95FE5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D392D6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F9A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Routine therapy of reducing intracranial pressure + Symptomatic treatment</w:t>
            </w:r>
          </w:p>
        </w:tc>
      </w:tr>
      <w:tr w:rsidR="00A12953" w14:paraId="02397E8D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4095D3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C0C45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3 weeks</w:t>
            </w:r>
          </w:p>
        </w:tc>
      </w:tr>
      <w:tr w:rsidR="00A12953" w14:paraId="60C0EED6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B8902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7E48F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arthel Index</w:t>
            </w:r>
          </w:p>
        </w:tc>
      </w:tr>
      <w:tr w:rsidR="00A12953" w14:paraId="50B9F52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9764C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02FD3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 week and 3 months</w:t>
            </w:r>
          </w:p>
        </w:tc>
      </w:tr>
      <w:tr w:rsidR="00A12953" w14:paraId="3A521936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FF043C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7AFC746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9DF4E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C9E671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9A3553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Support for </w:t>
            </w: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judgement</w:t>
            </w:r>
          </w:p>
        </w:tc>
      </w:tr>
      <w:tr w:rsidR="00A12953" w14:paraId="765729E3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0BCAD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72B3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54F56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1B97E4EF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EECF8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4C9BE41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89A70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D9E0F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paque envelope used for allocation concealment</w:t>
            </w:r>
          </w:p>
        </w:tc>
      </w:tr>
      <w:tr w:rsidR="00A12953" w14:paraId="1FADB4DC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3654B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185C59D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29EFDF9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61135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30FED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653C2C0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00103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2B7B2C4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5F7EC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8EAAD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0FD8C68E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71FE8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403F6AA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5BEB2CB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1F03C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DFE17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14AE614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45FDE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29F88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30580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6636B03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D6E57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2EE08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469498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other sources of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ias identified</w:t>
            </w:r>
          </w:p>
        </w:tc>
      </w:tr>
    </w:tbl>
    <w:p w14:paraId="5B12DE3C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8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Helvetica" w:cs="Times New Roman"/>
          <w:color w:val="444444"/>
        </w:rPr>
        <w:t>Yuan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Yuan et al., 2015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7DE47CBC" w14:textId="77777777" w:rsidR="00A12953" w:rsidRDefault="00A12953">
      <w:pPr>
        <w:rPr>
          <w:rFonts w:eastAsia="SimSun" w:cs="Times New Roman"/>
          <w:color w:val="444444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407"/>
        <w:gridCol w:w="2158"/>
        <w:gridCol w:w="7903"/>
      </w:tblGrid>
      <w:tr w:rsidR="00A12953" w14:paraId="1F4C9252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92297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lastRenderedPageBreak/>
              <w:t>Li 2015</w:t>
            </w:r>
          </w:p>
        </w:tc>
      </w:tr>
      <w:tr w:rsidR="00A12953" w14:paraId="314E3120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96051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29043384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BF767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6A0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5AB62B3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390AA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5B396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2DA0BC8D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A4AE0E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171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0F1AD95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6E35FB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9FF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 participants</w:t>
            </w:r>
          </w:p>
        </w:tc>
      </w:tr>
      <w:tr w:rsidR="00A12953" w14:paraId="636FE82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11B0A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F2A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5.32% male</w:t>
            </w:r>
          </w:p>
        </w:tc>
      </w:tr>
      <w:tr w:rsidR="00A12953" w14:paraId="7B2E4B9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29D59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EF3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47; 25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2 female; mean age 63.2 (SD 10.4) years; putamen 20; thalamus 7; ventricle 10; lobe 10</w:t>
            </w:r>
          </w:p>
        </w:tc>
      </w:tr>
      <w:tr w:rsidR="00A12953" w14:paraId="4E54261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166B2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3AF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47; 27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0 female; mean age 62.4 (SD 9.1) years; putamen 22; thalamus 8; ventricle 9;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lobe 8</w:t>
            </w:r>
          </w:p>
        </w:tc>
      </w:tr>
      <w:tr w:rsidR="00A12953" w14:paraId="61BF883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460179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B32C8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96 hours since time onset</w:t>
            </w:r>
          </w:p>
        </w:tc>
      </w:tr>
      <w:tr w:rsidR="00A12953" w14:paraId="4EA8AE2B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D96BAB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2FC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itan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2EDD349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2E8429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8E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Surgical treatment + Routine therapy of reducing intracranial pressure+ Symptomatic treatment</w:t>
            </w:r>
          </w:p>
        </w:tc>
      </w:tr>
      <w:tr w:rsidR="00A12953" w14:paraId="185849C6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373A47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C3A33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2 weeks</w:t>
            </w:r>
          </w:p>
        </w:tc>
      </w:tr>
      <w:tr w:rsidR="00A12953" w14:paraId="0202534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12E2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895EB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, NIHSS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cerebral edema</w:t>
            </w:r>
          </w:p>
        </w:tc>
      </w:tr>
      <w:tr w:rsidR="00A12953" w14:paraId="594957A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411C9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F1976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 week and 2 weeks</w:t>
            </w:r>
          </w:p>
        </w:tc>
      </w:tr>
      <w:tr w:rsidR="00A12953" w14:paraId="1BE21B4C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B38AD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100AED5A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3DE749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DDEA99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1D106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7DA07D5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40567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40B7C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D6B31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umber sequence conducted by research team based on random number table</w:t>
            </w:r>
          </w:p>
        </w:tc>
      </w:tr>
      <w:tr w:rsidR="00A12953" w14:paraId="3EBCCB63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F5A7E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3B38452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C2C8E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A1516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00CE3032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D36F2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295D05D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70B6B42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29C68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high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B145C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43267063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1BA6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1CC71A3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463B5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60158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5A6EA7BD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B258B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39028FC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325234E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C3A46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870F9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missing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 data</w:t>
            </w:r>
          </w:p>
        </w:tc>
      </w:tr>
      <w:tr w:rsidR="00A12953" w14:paraId="37FEE43C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25F63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63A62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AE9D78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0BA64D7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86AB7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16D9E2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58D31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05F634E9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9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Li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/>
          <w:color w:val="444444"/>
          <w:lang w:bidi="ar"/>
        </w:rPr>
        <w:t>Li, 2015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515872FC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436"/>
        <w:gridCol w:w="2151"/>
        <w:gridCol w:w="7881"/>
      </w:tblGrid>
      <w:tr w:rsidR="00A12953" w14:paraId="38F50C4D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400B0F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Kong 2015</w:t>
            </w:r>
          </w:p>
        </w:tc>
      </w:tr>
      <w:tr w:rsidR="00A12953" w14:paraId="26671279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E5B54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227BF87C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3C649A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4E1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, double-blind</w:t>
            </w:r>
          </w:p>
        </w:tc>
      </w:tr>
      <w:tr w:rsidR="00A12953" w14:paraId="3A57DB50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F86EC3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BDED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6F29614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8554BE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DE3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013BF62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85F2A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C9D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0 participants</w:t>
            </w:r>
          </w:p>
        </w:tc>
      </w:tr>
      <w:tr w:rsidR="00A12953" w14:paraId="28C115E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5F3252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732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4% male</w:t>
            </w:r>
          </w:p>
        </w:tc>
      </w:tr>
      <w:tr w:rsidR="00A12953" w14:paraId="52C9A98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72449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477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25; 15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10 female; mean age 59.34 (SD 12.18)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ars; basal nuclear region 9; thalamus 8; lobe 8</w:t>
            </w:r>
          </w:p>
        </w:tc>
      </w:tr>
      <w:tr w:rsidR="00A12953" w14:paraId="35988328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798A72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E83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25; 17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8 female; mean age 60.34 (SD 11.68) years; basal nuclear region 9; thalamus 7; lobe 9</w:t>
            </w:r>
          </w:p>
        </w:tc>
      </w:tr>
      <w:tr w:rsidR="00A12953" w14:paraId="1637858F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EC69D4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A4AAC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24 hours since time onset</w:t>
            </w:r>
          </w:p>
        </w:tc>
      </w:tr>
      <w:tr w:rsidR="00A12953" w14:paraId="3C0B7CF4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0B7173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32F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Xiaozhong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282DDA5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C56CF7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0EC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Routine therapy of reducing intracranial pressure + Symptomatic treatment</w:t>
            </w:r>
          </w:p>
        </w:tc>
      </w:tr>
      <w:tr w:rsidR="00A12953" w14:paraId="7E989B8A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1DDA68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506DF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8 weeks</w:t>
            </w:r>
          </w:p>
        </w:tc>
      </w:tr>
      <w:tr w:rsidR="00A12953" w14:paraId="541F7192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93EE0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20386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 volume of hematoma</w:t>
            </w:r>
          </w:p>
        </w:tc>
      </w:tr>
      <w:tr w:rsidR="00A12953" w14:paraId="43002C14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54DE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F46CD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8 weeks</w:t>
            </w:r>
          </w:p>
        </w:tc>
      </w:tr>
      <w:tr w:rsidR="00A12953" w14:paraId="57D8734D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A7C90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 xml:space="preserve">Risk of </w:t>
            </w: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bias</w:t>
            </w:r>
          </w:p>
        </w:tc>
      </w:tr>
      <w:tr w:rsidR="00A12953" w14:paraId="7F924F43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CC35C1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36EC5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161E3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6A1CE921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F7C66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827FF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74ACF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1F288510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288FF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192910E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79B9F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E123D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specific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ntion of random assignment</w:t>
            </w:r>
          </w:p>
        </w:tc>
      </w:tr>
      <w:tr w:rsidR="00A12953" w14:paraId="48C37ED9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8572D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4A931BD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089ECA8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CBD62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E3C32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double-blind approach</w:t>
            </w:r>
          </w:p>
        </w:tc>
      </w:tr>
      <w:tr w:rsidR="00A12953" w14:paraId="1E0DC3E4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EE61B1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2CA9BCB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B961E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EE390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blinding methods for results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alyst</w:t>
            </w:r>
          </w:p>
        </w:tc>
      </w:tr>
      <w:tr w:rsidR="00A12953" w14:paraId="0E4DF879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20C43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Incomplete outcome data</w:t>
            </w:r>
          </w:p>
          <w:p w14:paraId="3114494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724BCD5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120E7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C21FE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41D96146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41E57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0DDAB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8C139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01A04EB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75A23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DC94A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40D7B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other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ources of bias identified</w:t>
            </w:r>
          </w:p>
        </w:tc>
      </w:tr>
    </w:tbl>
    <w:p w14:paraId="7DF9789B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>10</w:t>
      </w:r>
      <w:r>
        <w:rPr>
          <w:rFonts w:eastAsia="SimSun" w:hint="eastAsia"/>
          <w:b/>
          <w:bCs/>
          <w:lang w:eastAsia="zh-CN"/>
        </w:rPr>
        <w:t xml:space="preserve">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Kong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SimSun" w:cs="Times New Roman"/>
          <w:lang w:bidi="ar"/>
        </w:rPr>
        <w:t>Kong et al., 2015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6694CB3E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436"/>
        <w:gridCol w:w="2303"/>
        <w:gridCol w:w="7729"/>
      </w:tblGrid>
      <w:tr w:rsidR="00A12953" w14:paraId="17E2196C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45F55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Lv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 2021</w:t>
            </w:r>
          </w:p>
        </w:tc>
      </w:tr>
      <w:tr w:rsidR="00A12953" w14:paraId="136344D3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F5FFCD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1468A023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5414F6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180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, double-blind</w:t>
            </w:r>
          </w:p>
        </w:tc>
      </w:tr>
      <w:tr w:rsidR="00A12953" w14:paraId="242B9D08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D42A6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6B29B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22613327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34100D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9BE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6E027DF0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F410ED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F89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110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</w:tr>
      <w:tr w:rsidR="00A12953" w14:paraId="0A8814A4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A64C4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50B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.91% male</w:t>
            </w:r>
          </w:p>
        </w:tc>
      </w:tr>
      <w:tr w:rsidR="00A12953" w14:paraId="7D03BE3A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18C90FA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7F8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5; 32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3 female; mean age 64.15 (SD 13.74) years; basal nuclear region 28; hypothalamus 27</w:t>
            </w:r>
          </w:p>
        </w:tc>
      </w:tr>
      <w:tr w:rsidR="00A12953" w14:paraId="0BAC7E73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A5A2E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ED5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5; 35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20 female; mean age 66.42 (SD 15.06) years;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asal nuclear region 24; hypothalamus 31;</w:t>
            </w:r>
          </w:p>
        </w:tc>
      </w:tr>
      <w:tr w:rsidR="00A12953" w14:paraId="31EBC9A1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7BB2B4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8394A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6 hours since time onset</w:t>
            </w:r>
          </w:p>
        </w:tc>
      </w:tr>
      <w:tr w:rsidR="00A12953" w14:paraId="23DE0541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A2E70D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B51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ngqiao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5E6F5815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7C568C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FAB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Mannitol injection + Nimodipine tablets +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evoamlodipin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+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daravon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injection</w:t>
            </w:r>
          </w:p>
        </w:tc>
      </w:tr>
      <w:tr w:rsidR="00A12953" w14:paraId="539D61C1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930567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43303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8 weeks</w:t>
            </w:r>
          </w:p>
        </w:tc>
      </w:tr>
      <w:tr w:rsidR="00A12953" w14:paraId="4903CBB2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BC16A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BE1A4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, NIHSS, The volume of hematoma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cerebral edema</w:t>
            </w:r>
          </w:p>
        </w:tc>
      </w:tr>
      <w:tr w:rsidR="00A12953" w14:paraId="7F7C9D4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AA4FB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C025F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8 weeks</w:t>
            </w:r>
          </w:p>
        </w:tc>
      </w:tr>
      <w:tr w:rsidR="00A12953" w14:paraId="3C633E25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AAFAC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5DFF815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53DE7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8A70F2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1BB51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0CF5309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11806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sequence generation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76F5A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BB27D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SAS software</w:t>
            </w:r>
          </w:p>
        </w:tc>
      </w:tr>
      <w:tr w:rsidR="00A12953" w14:paraId="49C004CA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556BD0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5B9E355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704FB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AF4A3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4728F9E6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84925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06EE44E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nd personnel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performance bias)</w:t>
            </w:r>
          </w:p>
          <w:p w14:paraId="7DD742F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2FE14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E256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13329C25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07B6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6502BD0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19ADB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2979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2B58BDC8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9CF5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7B8DD8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0BAF78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ll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AFD7B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F461C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4239E2AA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75600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F098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0E78B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1DB6990C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B979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88A2E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DECEF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011A277F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11 </w:t>
      </w:r>
      <w:proofErr w:type="spellStart"/>
      <w:r>
        <w:rPr>
          <w:rFonts w:eastAsia="SimSun" w:hint="eastAsia"/>
          <w:lang w:eastAsia="zh-CN"/>
        </w:rPr>
        <w:t>Lv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spell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proofErr w:type="spellStart"/>
      <w:r>
        <w:rPr>
          <w:rFonts w:eastAsia="SimSun" w:cs="Times New Roman"/>
          <w:lang w:bidi="ar"/>
        </w:rPr>
        <w:t>Lv</w:t>
      </w:r>
      <w:proofErr w:type="spellEnd"/>
      <w:r>
        <w:rPr>
          <w:rFonts w:eastAsia="SimSun" w:cs="Times New Roman"/>
          <w:lang w:bidi="ar"/>
        </w:rPr>
        <w:t xml:space="preserve"> et al., 2021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6369E736" w14:textId="77777777" w:rsidR="00A12953" w:rsidRDefault="00A12953">
      <w:pPr>
        <w:rPr>
          <w:rFonts w:eastAsia="SimSun" w:cs="Times New Roman"/>
          <w:color w:val="444444"/>
          <w:lang w:eastAsia="zh-CN" w:bidi="ar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2592E1BC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D7E5AC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Li 2015</w:t>
            </w:r>
          </w:p>
        </w:tc>
      </w:tr>
      <w:tr w:rsidR="00A12953" w14:paraId="5CD483D6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EAB2A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4E279E1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D29A68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76A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, double-blind</w:t>
            </w:r>
          </w:p>
        </w:tc>
      </w:tr>
      <w:tr w:rsidR="00A12953" w14:paraId="30716132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E8D0FD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A664A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03CF0FD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AA89EB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AC2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5543F4C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9F8E9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D8E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4 participants</w:t>
            </w:r>
          </w:p>
        </w:tc>
      </w:tr>
      <w:tr w:rsidR="00A12953" w14:paraId="25AF77FA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124E7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BCD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.46% male</w:t>
            </w:r>
          </w:p>
        </w:tc>
      </w:tr>
      <w:tr w:rsidR="00A12953" w14:paraId="7EC1C66D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9A77E1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C63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2; 34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8 female; mean age 67.5 (SD 7.6) years</w:t>
            </w:r>
          </w:p>
        </w:tc>
      </w:tr>
      <w:tr w:rsidR="00A12953" w14:paraId="22685D3D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E6485E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394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2; 32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0 female; mean age 67.9 (SD 7.8) years</w:t>
            </w:r>
          </w:p>
        </w:tc>
      </w:tr>
      <w:tr w:rsidR="00A12953" w14:paraId="54538749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CDB2D9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52DF7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ime of onset: unclear</w:t>
            </w:r>
          </w:p>
        </w:tc>
      </w:tr>
      <w:tr w:rsidR="00A12953" w14:paraId="208CE22D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79D80F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777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3CBF73CF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CD8DB2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CC1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Routin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rapy of reducing intracranial pressure + Symptomatic treatment</w:t>
            </w:r>
          </w:p>
        </w:tc>
      </w:tr>
      <w:tr w:rsidR="00A12953" w14:paraId="47BBE401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CAA3CB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FA632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15 days</w:t>
            </w:r>
          </w:p>
        </w:tc>
      </w:tr>
      <w:tr w:rsidR="00A12953" w14:paraId="1EB72D12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26E3B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FAA5C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hematoma</w:t>
            </w:r>
          </w:p>
        </w:tc>
      </w:tr>
      <w:tr w:rsidR="00A12953" w14:paraId="752CB2E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48DA9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F69E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15 days</w:t>
            </w:r>
          </w:p>
        </w:tc>
      </w:tr>
      <w:tr w:rsidR="00A12953" w14:paraId="7AD548AF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D92109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3ADC9E5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52496C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D7AB2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CD8E64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5CEDE44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B468B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sequenc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223C3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6E422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65B6D445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5C7F7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5091FC9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945EA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00548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specific mention of random assignment</w:t>
            </w:r>
          </w:p>
        </w:tc>
      </w:tr>
      <w:tr w:rsidR="00A12953" w14:paraId="37B10105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FA3B2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67BB0F3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nd personnel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performance bias)</w:t>
            </w:r>
          </w:p>
          <w:p w14:paraId="0E43B3F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5B84F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08ABB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double-blind approach</w:t>
            </w:r>
          </w:p>
        </w:tc>
      </w:tr>
      <w:tr w:rsidR="00A12953" w14:paraId="53E11180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80FFB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1BDF2D0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D04B8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EF356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7F8E09C7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694E3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6EEA715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330AFD0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9A016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35DDE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issing outcome data</w:t>
            </w:r>
          </w:p>
        </w:tc>
      </w:tr>
      <w:tr w:rsidR="00A12953" w14:paraId="13FA0A17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1A200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4BE62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C8C9F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7AE6ED14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61CEA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419C4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15583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08221F11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12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Li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SimSun" w:cs="Times New Roman"/>
          <w:lang w:bidi="ar"/>
        </w:rPr>
        <w:t>Li, 2015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200E79F6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4004"/>
        <w:gridCol w:w="2013"/>
        <w:gridCol w:w="7451"/>
      </w:tblGrid>
      <w:tr w:rsidR="00A12953" w14:paraId="7D5F71AD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69A15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n 2017</w:t>
            </w:r>
          </w:p>
        </w:tc>
      </w:tr>
      <w:tr w:rsidR="00A12953" w14:paraId="723C933B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98E95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04DDD2C5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E93C77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68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controlled trial</w:t>
            </w:r>
          </w:p>
        </w:tc>
      </w:tr>
      <w:tr w:rsidR="00A12953" w14:paraId="06C0C05D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EB8AAF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34417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19</w:t>
            </w:r>
          </w:p>
        </w:tc>
      </w:tr>
      <w:tr w:rsidR="00A12953" w14:paraId="404B1EF8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A0578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9E4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48E48629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EFDF3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39F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1 participants</w:t>
            </w:r>
          </w:p>
        </w:tc>
      </w:tr>
      <w:tr w:rsidR="00A12953" w14:paraId="1595ABA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FBB84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260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.40% male</w:t>
            </w:r>
          </w:p>
        </w:tc>
      </w:tr>
      <w:tr w:rsidR="00A12953" w14:paraId="75F22B13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E6D181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FF4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51; 32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; 19 female; mean ag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9.92 (SD 16.22) years</w:t>
            </w:r>
          </w:p>
        </w:tc>
      </w:tr>
      <w:tr w:rsidR="00A12953" w14:paraId="52F73F8B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6B6CA3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A96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50; 29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1 female; mean age 63.72 (SD 15.54) years</w:t>
            </w:r>
          </w:p>
        </w:tc>
      </w:tr>
      <w:tr w:rsidR="00A12953" w14:paraId="608BAC0D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24D90E2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BC22B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24 hours since time onset</w:t>
            </w:r>
          </w:p>
        </w:tc>
      </w:tr>
      <w:tr w:rsidR="00A12953" w14:paraId="11F51830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54611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83B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oxuesh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Oral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iquid  +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control group treatment</w:t>
            </w:r>
          </w:p>
        </w:tc>
      </w:tr>
      <w:tr w:rsidR="00A12953" w14:paraId="222C58BA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AD98B9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95E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ontrol: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outine therapy of reducing intracranial pressure + Symptomatic treatment</w:t>
            </w:r>
          </w:p>
        </w:tc>
      </w:tr>
      <w:tr w:rsidR="00A12953" w14:paraId="50706B4F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54A7D2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B6EB5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12 days</w:t>
            </w:r>
          </w:p>
        </w:tc>
      </w:tr>
      <w:tr w:rsidR="00A12953" w14:paraId="7B49DB2F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D1A0B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0EB53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IHSS</w:t>
            </w:r>
          </w:p>
        </w:tc>
      </w:tr>
      <w:tr w:rsidR="00A12953" w14:paraId="290FE936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6A97B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4BABF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5 (SD 2) days and 10 (SD 2) days</w:t>
            </w:r>
          </w:p>
        </w:tc>
      </w:tr>
      <w:tr w:rsidR="00A12953" w14:paraId="5CBE8951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7279F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28A9DAE0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A6E14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lastRenderedPageBreak/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1D86D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CA870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6AEABF2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3E8EF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sequence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FFF13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D600D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208ACEB5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B3F17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74443CC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DC552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BB1E6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table used for allocation concealment</w:t>
            </w:r>
          </w:p>
        </w:tc>
      </w:tr>
      <w:tr w:rsidR="00A12953" w14:paraId="617E8E60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28B57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1CC5990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and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ersonnel (performance bias)</w:t>
            </w:r>
          </w:p>
          <w:p w14:paraId="638C676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66B2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E6560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6BB320C7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28D82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6CFA5EB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104B9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30302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for results analyst</w:t>
            </w:r>
          </w:p>
        </w:tc>
      </w:tr>
      <w:tr w:rsidR="00A12953" w14:paraId="39CE3906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FD548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7EA0779C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6D19A13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49C90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B16DC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140CCF8A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6E761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B450A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87E9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6677C6B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82A1F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8B9F5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6C07E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1C1025BE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13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Sun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/>
          <w:color w:val="444444"/>
          <w:lang w:bidi="ar"/>
        </w:rPr>
        <w:t>Sun, 2017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32849EC6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884"/>
        <w:gridCol w:w="2188"/>
        <w:gridCol w:w="7396"/>
      </w:tblGrid>
      <w:tr w:rsidR="00A12953" w14:paraId="3D68BE84" w14:textId="77777777">
        <w:trPr>
          <w:trHeight w:val="318"/>
        </w:trPr>
        <w:tc>
          <w:tcPr>
            <w:tcW w:w="110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CBE6F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Li 2016</w:t>
            </w:r>
          </w:p>
        </w:tc>
      </w:tr>
      <w:tr w:rsidR="00A12953" w14:paraId="1AA5B179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61A28B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2776149A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9635EA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2C5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ised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, controlled 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ial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ulti</w:t>
            </w:r>
            <w:proofErr w:type="spellEnd"/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-center</w:t>
            </w:r>
          </w:p>
        </w:tc>
      </w:tr>
      <w:tr w:rsidR="00A12953" w14:paraId="14F14D85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01147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C7BD04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18</w:t>
            </w:r>
          </w:p>
        </w:tc>
      </w:tr>
      <w:tr w:rsidR="00A12953" w14:paraId="25C0C7DF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379D1E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4B6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53DF7130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C08FD9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FD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0 participants</w:t>
            </w:r>
          </w:p>
        </w:tc>
      </w:tr>
      <w:tr w:rsidR="00A12953" w14:paraId="6309DA3B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061A9A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497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8.01% male</w:t>
            </w:r>
          </w:p>
        </w:tc>
      </w:tr>
      <w:tr w:rsidR="00A12953" w14:paraId="0E78ACD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05E347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C61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102; 3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71 female; mean age 59.2 (SD 12.1) years</w:t>
            </w:r>
          </w:p>
        </w:tc>
      </w:tr>
      <w:tr w:rsidR="00A12953" w14:paraId="114AC4D0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8B5BF8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04D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medicine treatment: 108; 41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67 female; mean age 62.1 (SD 10.8) years</w:t>
            </w:r>
          </w:p>
        </w:tc>
      </w:tr>
      <w:tr w:rsidR="00A12953" w14:paraId="4F649761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6D1A3A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942BE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72 hours since time onset</w:t>
            </w:r>
          </w:p>
        </w:tc>
      </w:tr>
      <w:tr w:rsidR="00A12953" w14:paraId="51C770E6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103E00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828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ay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ecoction  +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Xingnaojing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injection +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oxueshu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Oral Liquid + control group treatment</w:t>
            </w:r>
          </w:p>
        </w:tc>
      </w:tr>
      <w:tr w:rsidR="00A12953" w14:paraId="1A4E9226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430B0F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20A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Routine therapy of reducing intracranial pressure + Symptomatic treatment</w:t>
            </w:r>
          </w:p>
        </w:tc>
      </w:tr>
      <w:tr w:rsidR="00A12953" w14:paraId="75E472A4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3497499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0B05A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4 weeks</w:t>
            </w:r>
          </w:p>
        </w:tc>
      </w:tr>
      <w:tr w:rsidR="00A12953" w14:paraId="656048E3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0EE66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A9DBC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IHSS, The volume of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ematoma, Side effects and Mortality</w:t>
            </w:r>
          </w:p>
        </w:tc>
      </w:tr>
      <w:tr w:rsidR="00A12953" w14:paraId="758B13B8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D91B2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F2CC0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Follow-up: 1 week, 2 weeks, 3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weeks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and 3 months</w:t>
            </w:r>
          </w:p>
        </w:tc>
      </w:tr>
      <w:tr w:rsidR="00A12953" w14:paraId="1F75B71C" w14:textId="77777777">
        <w:trPr>
          <w:trHeight w:val="318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80637D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Risk of bias</w:t>
            </w:r>
          </w:p>
        </w:tc>
      </w:tr>
      <w:tr w:rsidR="00A12953" w14:paraId="15672D39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FE7B0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C26475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Authors' 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9496BA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1511603D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3E9A6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B6523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7BBD1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number sequence conducted by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esearch team based on SAS software</w:t>
            </w:r>
          </w:p>
        </w:tc>
      </w:tr>
      <w:tr w:rsidR="00A12953" w14:paraId="2EE91A4A" w14:textId="77777777">
        <w:trPr>
          <w:trHeight w:val="582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A5D1E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3273AC7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AD427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DC20F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paque envelope used for allocation concealment</w:t>
            </w:r>
          </w:p>
        </w:tc>
      </w:tr>
      <w:tr w:rsidR="00A12953" w14:paraId="01201E98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A2671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5458DD6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7031A2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3EDCF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B0224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singe-blind approach</w:t>
            </w:r>
          </w:p>
        </w:tc>
      </w:tr>
      <w:tr w:rsidR="00A12953" w14:paraId="43EE0664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42593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3464EB4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A2910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A2A70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ducting singe-blind approach</w:t>
            </w:r>
          </w:p>
        </w:tc>
      </w:tr>
      <w:tr w:rsidR="00A12953" w14:paraId="68CC7C4C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77FE2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complete outcome data</w:t>
            </w:r>
          </w:p>
          <w:p w14:paraId="1F5EC1A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11377A6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5ED83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99B54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009AFFA5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C9541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ABC01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F4DBA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tudy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rotocol not found but expected outcomes included and prespecified.</w:t>
            </w:r>
          </w:p>
        </w:tc>
      </w:tr>
      <w:tr w:rsidR="00A12953" w14:paraId="64076822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4E00F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88853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6A45E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0B32BE51" w14:textId="77777777" w:rsidR="00A12953" w:rsidRDefault="00B83E8E">
      <w:pPr>
        <w:rPr>
          <w:rFonts w:eastAsia="SimSun" w:cs="Times New Roman"/>
          <w:color w:val="444444"/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14 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Li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r>
        <w:rPr>
          <w:rFonts w:eastAsia="Helvetica" w:cs="Times New Roman"/>
          <w:color w:val="444444"/>
          <w:lang w:bidi="ar"/>
        </w:rPr>
        <w:t>Li et al., 2016</w:t>
      </w:r>
      <w:r>
        <w:rPr>
          <w:rFonts w:eastAsia="Helvetica" w:cs="Times New Roman"/>
          <w:color w:val="444444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p w14:paraId="34BBD45C" w14:textId="77777777" w:rsidR="00A12953" w:rsidRDefault="00A12953">
      <w:pPr>
        <w:rPr>
          <w:rFonts w:eastAsia="SimSun" w:cs="Times New Roman"/>
          <w:color w:val="444444"/>
          <w:lang w:eastAsia="zh-CN"/>
        </w:rPr>
      </w:pPr>
    </w:p>
    <w:tbl>
      <w:tblPr>
        <w:tblW w:w="11052" w:type="dxa"/>
        <w:tblInd w:w="96" w:type="dxa"/>
        <w:tblLook w:val="04A0" w:firstRow="1" w:lastRow="0" w:firstColumn="1" w:lastColumn="0" w:noHBand="0" w:noVBand="1"/>
      </w:tblPr>
      <w:tblGrid>
        <w:gridCol w:w="3409"/>
        <w:gridCol w:w="2089"/>
        <w:gridCol w:w="7970"/>
      </w:tblGrid>
      <w:tr w:rsidR="00A12953" w14:paraId="276961B6" w14:textId="77777777" w:rsidTr="00787308">
        <w:trPr>
          <w:trHeight w:val="303"/>
        </w:trPr>
        <w:tc>
          <w:tcPr>
            <w:tcW w:w="110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CEAA56" w14:textId="77777777" w:rsidR="00A12953" w:rsidRDefault="00B83E8E">
            <w:pPr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</w:rPr>
            </w:pPr>
            <w:proofErr w:type="spellStart"/>
            <w:r w:rsidRPr="00787308"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Qiu</w:t>
            </w:r>
            <w:proofErr w:type="spellEnd"/>
            <w:r w:rsidRPr="00787308"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 2021</w:t>
            </w:r>
          </w:p>
        </w:tc>
      </w:tr>
      <w:tr w:rsidR="00A12953" w14:paraId="0854B03A" w14:textId="77777777" w:rsidTr="00787308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D64D00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>Study characteristics</w:t>
            </w:r>
          </w:p>
        </w:tc>
      </w:tr>
      <w:tr w:rsidR="00A12953" w14:paraId="7E6CB931" w14:textId="77777777">
        <w:trPr>
          <w:trHeight w:val="318"/>
        </w:trPr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F94F87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787308">
              <w:rPr>
                <w:rFonts w:eastAsia="SimSun" w:cs="Times New Roman"/>
                <w:color w:val="000000"/>
                <w:sz w:val="22"/>
                <w:lang w:eastAsia="zh-CN" w:bidi="ar"/>
              </w:rPr>
              <w:t>Methods</w:t>
            </w:r>
          </w:p>
        </w:tc>
      </w:tr>
      <w:tr w:rsidR="00A12953" w14:paraId="1B540B04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09941F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articipa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44E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xclusions during trial: 0</w:t>
            </w:r>
          </w:p>
        </w:tc>
      </w:tr>
      <w:tr w:rsidR="00A12953" w14:paraId="28A2BDC9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375BAB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C45FF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ina</w:t>
            </w:r>
          </w:p>
        </w:tc>
      </w:tr>
      <w:tr w:rsidR="00A12953" w14:paraId="3267E721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5788D6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nterven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31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8 participants</w:t>
            </w:r>
          </w:p>
        </w:tc>
      </w:tr>
      <w:tr w:rsidR="00A12953" w14:paraId="017712EE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1AA12C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FA1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0.27% male</w:t>
            </w:r>
          </w:p>
        </w:tc>
      </w:tr>
      <w:tr w:rsidR="00A12953" w14:paraId="7C016AC5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1DE324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BC2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Blood-activating Chinese medicine: 74; 49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25 female; mean age 60.1 (SD 8.4) years; basal nuclear region 51; lobe 10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；</w:t>
            </w:r>
            <w:r>
              <w:rPr>
                <w:rStyle w:val="font41"/>
                <w:rFonts w:eastAsia="SimSun"/>
                <w:lang w:eastAsia="zh-CN" w:bidi="ar"/>
              </w:rPr>
              <w:t xml:space="preserve"> ventricle 13</w:t>
            </w:r>
          </w:p>
        </w:tc>
      </w:tr>
      <w:tr w:rsidR="00A12953" w14:paraId="738E0312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6A0286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AB5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Western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medicine treatment: 74; 55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; 19 female; mean age 61.5 (SD 8.8) years; basal nuclear region 54; lobe 10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；</w:t>
            </w:r>
            <w:r>
              <w:rPr>
                <w:rStyle w:val="font41"/>
                <w:rFonts w:eastAsia="SimSun"/>
                <w:lang w:eastAsia="zh-CN" w:bidi="ar"/>
              </w:rPr>
              <w:t xml:space="preserve"> ventricle 10</w:t>
            </w:r>
          </w:p>
        </w:tc>
      </w:tr>
      <w:tr w:rsidR="00A12953" w14:paraId="3DCD3E2C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18C625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55F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Intracranial hemorrhage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Style w:val="font71"/>
                <w:rFonts w:eastAsia="SimSun"/>
                <w:lang w:eastAsia="zh-CN" w:bidi="ar"/>
              </w:rPr>
              <w:t xml:space="preserve"> 24 hours since time onset</w:t>
            </w:r>
          </w:p>
        </w:tc>
      </w:tr>
      <w:tr w:rsidR="00A12953" w14:paraId="5B0E8DC3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D6FC79" w14:textId="77777777" w:rsidR="00A12953" w:rsidRDefault="00A12953" w:rsidP="00787308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A0634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reatment: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ngqiao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uoxue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Decoction + control group treatment</w:t>
            </w:r>
          </w:p>
        </w:tc>
      </w:tr>
      <w:tr w:rsidR="00A12953" w14:paraId="308C8B8C" w14:textId="77777777">
        <w:trPr>
          <w:trHeight w:val="30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61574B" w14:textId="77777777" w:rsidR="00A12953" w:rsidRDefault="00B83E8E" w:rsidP="0078730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AFD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ntrol: Surgical treatment + Routine therapy of reducing intracranial pressure+ Symptomatic treatment</w:t>
            </w:r>
          </w:p>
        </w:tc>
      </w:tr>
      <w:tr w:rsidR="00A12953" w14:paraId="17314F97" w14:textId="77777777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D2356E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7FF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uration: 4 weeks</w:t>
            </w:r>
          </w:p>
        </w:tc>
      </w:tr>
      <w:tr w:rsidR="00A12953" w14:paraId="3CD34F85" w14:textId="77777777">
        <w:trPr>
          <w:trHeight w:val="30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C7242D" w14:textId="77777777" w:rsidR="00A12953" w:rsidRDefault="00A1295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C3C7C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Clinical efficacy, NIHSS and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h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olume of hematoma</w:t>
            </w:r>
          </w:p>
        </w:tc>
      </w:tr>
      <w:tr w:rsidR="00A12953" w14:paraId="1690C9AE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9E6654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C8632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ollow-up: 4 weeks</w:t>
            </w:r>
          </w:p>
        </w:tc>
      </w:tr>
      <w:tr w:rsidR="00A12953" w14:paraId="4DA8B10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95CB0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isk of bi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9A11C6" w14:textId="77777777" w:rsidR="00A12953" w:rsidRDefault="00A12953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A12953" w14:paraId="01A82B0C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9CE436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EBD711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 xml:space="preserve">Authors' </w:t>
            </w: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jud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EA66CC8" w14:textId="77777777" w:rsidR="00A12953" w:rsidRDefault="00B83E8E">
            <w:pPr>
              <w:textAlignment w:val="center"/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22"/>
                <w:lang w:eastAsia="zh-CN" w:bidi="ar"/>
              </w:rPr>
              <w:t>Support for judgement</w:t>
            </w:r>
          </w:p>
        </w:tc>
      </w:tr>
      <w:tr w:rsidR="00A12953" w14:paraId="6ED7011D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881E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sequence generation (selection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0849E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0924D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andom number sequence conducted by research team based on random number table</w:t>
            </w:r>
          </w:p>
        </w:tc>
      </w:tr>
      <w:tr w:rsidR="00A12953" w14:paraId="3D2B156A" w14:textId="7777777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52B630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  <w:p w14:paraId="052424A3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9E227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9DBB6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Random number table used for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ocation concealment</w:t>
            </w:r>
          </w:p>
        </w:tc>
      </w:tr>
      <w:tr w:rsidR="00A12953" w14:paraId="045A1EDF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E169C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participants</w:t>
            </w:r>
          </w:p>
          <w:p w14:paraId="3AA41B8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d personnel (performance bias)</w:t>
            </w:r>
          </w:p>
          <w:p w14:paraId="44C1369A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5897F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CBFA9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blinding methods used for authors and participants</w:t>
            </w:r>
          </w:p>
        </w:tc>
      </w:tr>
      <w:tr w:rsidR="00A12953" w14:paraId="13D1C65D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5F0F95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linding of outcome assessment (detection bias)</w:t>
            </w:r>
          </w:p>
          <w:p w14:paraId="29E56DF2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B793D6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gh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AF580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No blinding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thods for results analyst</w:t>
            </w:r>
          </w:p>
        </w:tc>
      </w:tr>
      <w:tr w:rsidR="00A12953" w14:paraId="77128E37" w14:textId="77777777">
        <w:trPr>
          <w:trHeight w:val="85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B396E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Incomplete outcome data</w:t>
            </w:r>
          </w:p>
          <w:p w14:paraId="11B01F51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ttritio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bias)</w:t>
            </w:r>
          </w:p>
          <w:p w14:paraId="2CAE175B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l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C2C8F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A55DF7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missing outcome data</w:t>
            </w:r>
          </w:p>
        </w:tc>
      </w:tr>
      <w:tr w:rsidR="00A12953" w14:paraId="26E808DD" w14:textId="77777777">
        <w:trPr>
          <w:trHeight w:val="318"/>
        </w:trPr>
        <w:tc>
          <w:tcPr>
            <w:tcW w:w="5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E6CABF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ective reporting (reporting bi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9FCB11E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239A6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udy protocol not found but expected outcomes included and prespecified.</w:t>
            </w:r>
          </w:p>
        </w:tc>
      </w:tr>
      <w:tr w:rsidR="00A12953" w14:paraId="3137BA1B" w14:textId="7777777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A8C1C8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ther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1ED1AD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Low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5EA049" w14:textId="77777777" w:rsidR="00A12953" w:rsidRDefault="00B83E8E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other sources of bias identified</w:t>
            </w:r>
          </w:p>
        </w:tc>
      </w:tr>
    </w:tbl>
    <w:p w14:paraId="41EB7061" w14:textId="77777777" w:rsidR="00A12953" w:rsidRPr="00787308" w:rsidRDefault="00B83E8E">
      <w:pPr>
        <w:rPr>
          <w:rFonts w:eastAsia="SimSun" w:cs="Times New Roman"/>
          <w:color w:val="444444"/>
          <w:lang w:eastAsia="zh-CN" w:bidi="ar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 xml:space="preserve">Table </w:t>
      </w:r>
      <w:proofErr w:type="gramStart"/>
      <w:r>
        <w:rPr>
          <w:rFonts w:eastAsia="SimSun" w:hint="eastAsia"/>
          <w:b/>
          <w:bCs/>
          <w:lang w:eastAsia="zh-CN"/>
        </w:rPr>
        <w:t xml:space="preserve">15 </w:t>
      </w:r>
      <w:r>
        <w:rPr>
          <w:rFonts w:eastAsia="SimSun" w:hint="eastAsia"/>
          <w:lang w:eastAsia="zh-CN"/>
        </w:rPr>
        <w:t xml:space="preserve"> </w:t>
      </w:r>
      <w:proofErr w:type="spellStart"/>
      <w:r>
        <w:rPr>
          <w:rFonts w:eastAsia="SimSun" w:hint="eastAsia"/>
          <w:lang w:eastAsia="zh-CN"/>
        </w:rPr>
        <w:t>Qiu</w:t>
      </w:r>
      <w:r>
        <w:rPr>
          <w:rFonts w:eastAsia="SimSun"/>
          <w:lang w:eastAsia="zh-CN"/>
        </w:rPr>
        <w:t>’</w:t>
      </w:r>
      <w:r>
        <w:rPr>
          <w:rFonts w:eastAsia="SimSun" w:hint="eastAsia"/>
          <w:lang w:eastAsia="zh-CN"/>
        </w:rPr>
        <w:t>s</w:t>
      </w:r>
      <w:proofErr w:type="spellEnd"/>
      <w:proofErr w:type="gramEnd"/>
      <w:r>
        <w:rPr>
          <w:rFonts w:eastAsia="SimSun" w:hint="eastAsia"/>
          <w:lang w:eastAsia="zh-CN"/>
        </w:rPr>
        <w:t xml:space="preserve"> study </w:t>
      </w:r>
      <w:r>
        <w:rPr>
          <w:rFonts w:eastAsia="SimSun" w:cs="Times New Roman"/>
          <w:color w:val="000000"/>
          <w:sz w:val="22"/>
          <w:lang w:eastAsia="zh-CN" w:bidi="ar"/>
        </w:rPr>
        <w:t>characteristics</w:t>
      </w:r>
      <w:r>
        <w:rPr>
          <w:rFonts w:eastAsia="SimSun" w:cs="Times New Roman" w:hint="eastAsia"/>
          <w:color w:val="000000"/>
          <w:sz w:val="22"/>
          <w:lang w:eastAsia="zh-CN" w:bidi="ar"/>
        </w:rPr>
        <w:t xml:space="preserve"> </w:t>
      </w:r>
      <w:r>
        <w:rPr>
          <w:rFonts w:eastAsia="Helvetica" w:cs="Times New Roman"/>
          <w:color w:val="444444"/>
        </w:rPr>
        <w:t>(</w:t>
      </w:r>
      <w:proofErr w:type="spellStart"/>
      <w:r>
        <w:rPr>
          <w:rFonts w:eastAsia="Helvetica" w:cs="Times New Roman"/>
          <w:color w:val="444444"/>
          <w:lang w:bidi="ar"/>
        </w:rPr>
        <w:t>Qiu</w:t>
      </w:r>
      <w:proofErr w:type="spellEnd"/>
      <w:r>
        <w:rPr>
          <w:rFonts w:eastAsia="Helvetica" w:cs="Times New Roman"/>
          <w:color w:val="444444"/>
          <w:lang w:bidi="ar"/>
        </w:rPr>
        <w:t xml:space="preserve"> et al., 2021</w:t>
      </w:r>
      <w:r>
        <w:rPr>
          <w:rFonts w:eastAsia="SimSun" w:cs="Times New Roman" w:hint="eastAsia"/>
          <w:color w:val="444444"/>
          <w:lang w:eastAsia="zh-CN" w:bidi="ar"/>
        </w:rPr>
        <w:t>)</w:t>
      </w:r>
      <w:r>
        <w:rPr>
          <w:rFonts w:eastAsia="SimSun" w:cs="Times New Roman" w:hint="eastAsia"/>
          <w:color w:val="444444"/>
          <w:lang w:eastAsia="zh-CN"/>
        </w:rPr>
        <w:t>.</w:t>
      </w:r>
    </w:p>
    <w:sectPr w:rsidR="00A12953" w:rsidRPr="0078730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0423A" w14:textId="77777777" w:rsidR="00B83E8E" w:rsidRDefault="00B83E8E">
      <w:r>
        <w:separator/>
      </w:r>
    </w:p>
  </w:endnote>
  <w:endnote w:type="continuationSeparator" w:id="0">
    <w:p w14:paraId="1F2A5114" w14:textId="77777777" w:rsidR="00B83E8E" w:rsidRDefault="00B8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774D2" w14:textId="77777777" w:rsidR="00A12953" w:rsidRDefault="00B83E8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361E28" wp14:editId="482FB6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C19BEF" w14:textId="77777777" w:rsidR="00A12953" w:rsidRDefault="00B83E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B4233" w14:textId="77777777" w:rsidR="00A12953" w:rsidRDefault="00B83E8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7C21A2" wp14:editId="5A2323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63C8AF" w14:textId="77777777" w:rsidR="00A12953" w:rsidRDefault="00B83E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DCFD9" w14:textId="77777777" w:rsidR="00B83E8E" w:rsidRDefault="00B83E8E">
      <w:pPr>
        <w:spacing w:before="0" w:after="0"/>
      </w:pPr>
      <w:r>
        <w:separator/>
      </w:r>
    </w:p>
  </w:footnote>
  <w:footnote w:type="continuationSeparator" w:id="0">
    <w:p w14:paraId="67AB8CF9" w14:textId="77777777" w:rsidR="00B83E8E" w:rsidRDefault="00B83E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0A280" w14:textId="77777777" w:rsidR="00A12953" w:rsidRDefault="00B83E8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8FD10" w14:textId="77777777" w:rsidR="00A12953" w:rsidRDefault="00B83E8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122965F" wp14:editId="76EF74E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A4ZjIwZGFiOGI2ZmI3NDY0NWE5ZjAyNjljZjMwZT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08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953"/>
    <w:rsid w:val="00A174D9"/>
    <w:rsid w:val="00AA4D24"/>
    <w:rsid w:val="00AB6715"/>
    <w:rsid w:val="00B1671E"/>
    <w:rsid w:val="00B25EB8"/>
    <w:rsid w:val="00B37F4D"/>
    <w:rsid w:val="00B83E8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BC444C"/>
    <w:rsid w:val="07761813"/>
    <w:rsid w:val="08AB4AC8"/>
    <w:rsid w:val="08E96E3D"/>
    <w:rsid w:val="095B76DA"/>
    <w:rsid w:val="118E3AB7"/>
    <w:rsid w:val="151E6931"/>
    <w:rsid w:val="26671C19"/>
    <w:rsid w:val="44571BB8"/>
    <w:rsid w:val="496F5168"/>
    <w:rsid w:val="511161E7"/>
    <w:rsid w:val="56CE6F8C"/>
    <w:rsid w:val="5A1740AA"/>
    <w:rsid w:val="6BD35391"/>
    <w:rsid w:val="732064C9"/>
    <w:rsid w:val="733F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F0E7"/>
  <w15:docId w15:val="{493290C3-7263-45AC-AF20-43371DAB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8</Pages>
  <Words>3741</Words>
  <Characters>21330</Characters>
  <Application>Microsoft Office Word</Application>
  <DocSecurity>0</DocSecurity>
  <Lines>177</Lines>
  <Paragraphs>50</Paragraphs>
  <ScaleCrop>false</ScaleCrop>
  <Company>Frontiers Media</Company>
  <LinksUpToDate>false</LinksUpToDate>
  <CharactersWithSpaces>2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3</cp:revision>
  <cp:lastPrinted>2013-10-03T12:51:00Z</cp:lastPrinted>
  <dcterms:created xsi:type="dcterms:W3CDTF">2018-11-23T08:58:00Z</dcterms:created>
  <dcterms:modified xsi:type="dcterms:W3CDTF">2022-08-2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475B1EDE13640CABDEBEB24D2247CCD</vt:lpwstr>
  </property>
</Properties>
</file>